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74AA0" w14:textId="77777777" w:rsidR="005B6E51" w:rsidRPr="005B6E51" w:rsidRDefault="005B6E51" w:rsidP="005B6E51">
      <w:pPr>
        <w:spacing w:after="0" w:line="480" w:lineRule="auto"/>
        <w:jc w:val="center"/>
        <w:rPr>
          <w:rFonts w:ascii="Times New Roman" w:hAnsi="Times New Roman" w:cs="Times New Roman"/>
          <w:b/>
          <w:bCs/>
        </w:rPr>
      </w:pPr>
      <w:r w:rsidRPr="005B6E51">
        <w:rPr>
          <w:rFonts w:ascii="Times New Roman" w:hAnsi="Times New Roman" w:cs="Times New Roman"/>
          <w:b/>
          <w:bCs/>
        </w:rPr>
        <w:t>Whole Genome HPV Liquid Biopsy for Pan-HPV-Associated Cancer Detection and Viral Physical State Classification</w:t>
      </w:r>
    </w:p>
    <w:p w14:paraId="22B6BE82" w14:textId="77777777" w:rsidR="005B6E51" w:rsidRPr="005B6E51" w:rsidRDefault="005B6E51" w:rsidP="005B6E51">
      <w:pPr>
        <w:spacing w:after="0" w:line="480" w:lineRule="auto"/>
        <w:jc w:val="center"/>
        <w:rPr>
          <w:rFonts w:ascii="Times New Roman" w:hAnsi="Times New Roman" w:cs="Times New Roman"/>
          <w:b/>
          <w:bCs/>
        </w:rPr>
      </w:pPr>
    </w:p>
    <w:p w14:paraId="57B747A8" w14:textId="77777777" w:rsidR="005B6E51" w:rsidRPr="005B6E51" w:rsidRDefault="005B6E51" w:rsidP="005B6E51">
      <w:pPr>
        <w:spacing w:after="0" w:line="480" w:lineRule="auto"/>
        <w:jc w:val="center"/>
        <w:rPr>
          <w:rFonts w:ascii="Times New Roman" w:hAnsi="Times New Roman" w:cs="Times New Roman"/>
          <w:b/>
          <w:bCs/>
        </w:rPr>
      </w:pPr>
      <w:r w:rsidRPr="005B6E51">
        <w:rPr>
          <w:rFonts w:ascii="Times New Roman" w:hAnsi="Times New Roman" w:cs="Times New Roman"/>
          <w:b/>
          <w:bCs/>
        </w:rPr>
        <w:t>Adam S. Fisch</w:t>
      </w:r>
      <w:r w:rsidRPr="005B6E51">
        <w:rPr>
          <w:rFonts w:ascii="Times New Roman" w:hAnsi="Times New Roman" w:cs="Times New Roman"/>
          <w:b/>
          <w:bCs/>
          <w:vertAlign w:val="superscript"/>
        </w:rPr>
        <w:t>1,2*</w:t>
      </w:r>
      <w:r w:rsidRPr="005B6E51">
        <w:rPr>
          <w:rFonts w:ascii="Times New Roman" w:hAnsi="Times New Roman" w:cs="Times New Roman"/>
          <w:b/>
          <w:bCs/>
        </w:rPr>
        <w:t>, Annie R. Abruzzo</w:t>
      </w:r>
      <w:r w:rsidRPr="005B6E51">
        <w:rPr>
          <w:rFonts w:ascii="Times New Roman" w:hAnsi="Times New Roman" w:cs="Times New Roman"/>
          <w:b/>
          <w:bCs/>
          <w:vertAlign w:val="superscript"/>
        </w:rPr>
        <w:t>2,*</w:t>
      </w:r>
      <w:r w:rsidRPr="005B6E51">
        <w:rPr>
          <w:rFonts w:ascii="Times New Roman" w:hAnsi="Times New Roman" w:cs="Times New Roman"/>
          <w:b/>
          <w:bCs/>
        </w:rPr>
        <w:t>, Samuli Eldfors</w:t>
      </w:r>
      <w:r w:rsidRPr="005B6E51">
        <w:rPr>
          <w:rFonts w:ascii="Times New Roman" w:hAnsi="Times New Roman" w:cs="Times New Roman"/>
          <w:b/>
          <w:bCs/>
          <w:vertAlign w:val="superscript"/>
        </w:rPr>
        <w:t>,3*</w:t>
      </w:r>
      <w:r w:rsidRPr="005B6E51">
        <w:rPr>
          <w:rFonts w:ascii="Times New Roman" w:hAnsi="Times New Roman" w:cs="Times New Roman"/>
          <w:b/>
          <w:bCs/>
        </w:rPr>
        <w:t>, Gjystina Lumaj</w:t>
      </w:r>
      <w:r w:rsidRPr="005B6E51">
        <w:rPr>
          <w:rFonts w:ascii="Times New Roman" w:hAnsi="Times New Roman" w:cs="Times New Roman"/>
          <w:b/>
          <w:bCs/>
          <w:vertAlign w:val="superscript"/>
        </w:rPr>
        <w:t>3</w:t>
      </w:r>
      <w:r w:rsidRPr="005B6E51">
        <w:rPr>
          <w:rFonts w:ascii="Times New Roman" w:hAnsi="Times New Roman" w:cs="Times New Roman"/>
          <w:b/>
          <w:bCs/>
        </w:rPr>
        <w:t>, Dipon Das</w:t>
      </w:r>
      <w:r w:rsidRPr="005B6E51">
        <w:rPr>
          <w:rFonts w:ascii="Times New Roman" w:hAnsi="Times New Roman" w:cs="Times New Roman"/>
          <w:b/>
          <w:bCs/>
          <w:vertAlign w:val="superscript"/>
        </w:rPr>
        <w:t>3</w:t>
      </w:r>
      <w:r w:rsidRPr="005B6E51">
        <w:rPr>
          <w:rFonts w:ascii="Times New Roman" w:hAnsi="Times New Roman" w:cs="Times New Roman"/>
          <w:b/>
          <w:bCs/>
        </w:rPr>
        <w:t>, Qin Wang</w:t>
      </w:r>
      <w:r w:rsidRPr="005B6E51">
        <w:rPr>
          <w:rFonts w:ascii="Times New Roman" w:hAnsi="Times New Roman" w:cs="Times New Roman"/>
          <w:b/>
          <w:bCs/>
          <w:vertAlign w:val="superscript"/>
        </w:rPr>
        <w:t>3</w:t>
      </w:r>
      <w:r w:rsidRPr="005B6E51">
        <w:rPr>
          <w:rFonts w:ascii="Times New Roman" w:hAnsi="Times New Roman" w:cs="Times New Roman"/>
          <w:b/>
          <w:bCs/>
        </w:rPr>
        <w:t>, Shriya Shukla</w:t>
      </w:r>
      <w:r w:rsidRPr="005B6E51">
        <w:rPr>
          <w:rFonts w:ascii="Times New Roman" w:hAnsi="Times New Roman" w:cs="Times New Roman"/>
          <w:b/>
          <w:bCs/>
          <w:vertAlign w:val="superscript"/>
        </w:rPr>
        <w:t>3</w:t>
      </w:r>
      <w:r w:rsidRPr="005B6E51">
        <w:rPr>
          <w:rFonts w:ascii="Times New Roman" w:hAnsi="Times New Roman" w:cs="Times New Roman"/>
          <w:b/>
          <w:bCs/>
        </w:rPr>
        <w:t>, Allison A. Gockley</w:t>
      </w:r>
      <w:r w:rsidRPr="005B6E51">
        <w:rPr>
          <w:rFonts w:ascii="Times New Roman" w:hAnsi="Times New Roman" w:cs="Times New Roman"/>
          <w:b/>
          <w:bCs/>
          <w:vertAlign w:val="superscript"/>
        </w:rPr>
        <w:t>2,4</w:t>
      </w:r>
      <w:r w:rsidRPr="005B6E51">
        <w:rPr>
          <w:rFonts w:ascii="Times New Roman" w:hAnsi="Times New Roman" w:cs="Times New Roman"/>
          <w:b/>
          <w:bCs/>
        </w:rPr>
        <w:t>, Jennifer Y. Wo</w:t>
      </w:r>
      <w:r w:rsidRPr="005B6E51">
        <w:rPr>
          <w:rFonts w:ascii="Times New Roman" w:hAnsi="Times New Roman" w:cs="Times New Roman"/>
          <w:b/>
          <w:bCs/>
          <w:vertAlign w:val="superscript"/>
        </w:rPr>
        <w:t>2,6</w:t>
      </w:r>
      <w:r w:rsidRPr="005B6E51">
        <w:rPr>
          <w:rFonts w:ascii="Times New Roman" w:hAnsi="Times New Roman" w:cs="Times New Roman"/>
          <w:b/>
          <w:bCs/>
        </w:rPr>
        <w:t>, Theodore S. Hong</w:t>
      </w:r>
      <w:r w:rsidRPr="005B6E51">
        <w:rPr>
          <w:rFonts w:ascii="Times New Roman" w:hAnsi="Times New Roman" w:cs="Times New Roman"/>
          <w:b/>
          <w:bCs/>
          <w:vertAlign w:val="superscript"/>
        </w:rPr>
        <w:t>2,6</w:t>
      </w:r>
      <w:r w:rsidRPr="005B6E51">
        <w:rPr>
          <w:rFonts w:ascii="Times New Roman" w:hAnsi="Times New Roman" w:cs="Times New Roman"/>
          <w:b/>
          <w:bCs/>
        </w:rPr>
        <w:t>, Andrea L. Russo</w:t>
      </w:r>
      <w:r w:rsidRPr="005B6E51">
        <w:rPr>
          <w:rFonts w:ascii="Times New Roman" w:hAnsi="Times New Roman" w:cs="Times New Roman"/>
          <w:b/>
          <w:bCs/>
          <w:vertAlign w:val="superscript"/>
        </w:rPr>
        <w:t>2,6</w:t>
      </w:r>
      <w:r w:rsidRPr="005B6E51">
        <w:rPr>
          <w:rFonts w:ascii="Times New Roman" w:hAnsi="Times New Roman" w:cs="Times New Roman"/>
          <w:b/>
          <w:bCs/>
        </w:rPr>
        <w:t>, Jeremy D. Richmon</w:t>
      </w:r>
      <w:r w:rsidRPr="005B6E51">
        <w:rPr>
          <w:rFonts w:ascii="Times New Roman" w:hAnsi="Times New Roman" w:cs="Times New Roman"/>
          <w:b/>
          <w:bCs/>
          <w:vertAlign w:val="superscript"/>
        </w:rPr>
        <w:t>2,3</w:t>
      </w:r>
      <w:r w:rsidRPr="005B6E51">
        <w:rPr>
          <w:rFonts w:ascii="Times New Roman" w:hAnsi="Times New Roman" w:cs="Times New Roman"/>
          <w:b/>
          <w:bCs/>
        </w:rPr>
        <w:t>, Fantine Giap</w:t>
      </w:r>
      <w:r w:rsidRPr="005B6E51">
        <w:rPr>
          <w:rFonts w:ascii="Times New Roman" w:hAnsi="Times New Roman" w:cs="Times New Roman"/>
          <w:b/>
          <w:bCs/>
          <w:vertAlign w:val="superscript"/>
        </w:rPr>
        <w:t>2,6</w:t>
      </w:r>
      <w:r w:rsidRPr="005B6E51">
        <w:rPr>
          <w:rFonts w:ascii="Times New Roman" w:hAnsi="Times New Roman" w:cs="Times New Roman"/>
          <w:b/>
          <w:bCs/>
        </w:rPr>
        <w:t>, Bayan A. Alzumaili</w:t>
      </w:r>
      <w:r w:rsidRPr="005B6E51">
        <w:rPr>
          <w:rFonts w:ascii="Times New Roman" w:hAnsi="Times New Roman" w:cs="Times New Roman"/>
          <w:b/>
          <w:bCs/>
          <w:vertAlign w:val="superscript"/>
        </w:rPr>
        <w:t>1,2</w:t>
      </w:r>
      <w:r w:rsidRPr="005B6E51">
        <w:rPr>
          <w:rFonts w:ascii="Times New Roman" w:hAnsi="Times New Roman" w:cs="Times New Roman"/>
          <w:b/>
          <w:bCs/>
        </w:rPr>
        <w:t>, William C. Faquin</w:t>
      </w:r>
      <w:r w:rsidRPr="005B6E51">
        <w:rPr>
          <w:rFonts w:ascii="Times New Roman" w:hAnsi="Times New Roman" w:cs="Times New Roman"/>
          <w:b/>
          <w:bCs/>
          <w:vertAlign w:val="superscript"/>
        </w:rPr>
        <w:t>1,2</w:t>
      </w:r>
      <w:r w:rsidRPr="005B6E51">
        <w:rPr>
          <w:rFonts w:ascii="Times New Roman" w:hAnsi="Times New Roman" w:cs="Times New Roman"/>
          <w:b/>
          <w:bCs/>
        </w:rPr>
        <w:t>, Peter M. Sadow</w:t>
      </w:r>
      <w:r w:rsidRPr="005B6E51">
        <w:rPr>
          <w:rFonts w:ascii="Times New Roman" w:hAnsi="Times New Roman" w:cs="Times New Roman"/>
          <w:b/>
          <w:bCs/>
          <w:vertAlign w:val="superscript"/>
        </w:rPr>
        <w:t>1,2</w:t>
      </w:r>
      <w:r w:rsidRPr="005B6E51">
        <w:rPr>
          <w:rFonts w:ascii="Times New Roman" w:hAnsi="Times New Roman" w:cs="Times New Roman"/>
          <w:b/>
          <w:bCs/>
        </w:rPr>
        <w:t>, Daniel L. Faden</w:t>
      </w:r>
      <w:r w:rsidRPr="005B6E51">
        <w:rPr>
          <w:rFonts w:ascii="Times New Roman" w:hAnsi="Times New Roman" w:cs="Times New Roman"/>
          <w:b/>
          <w:bCs/>
          <w:vertAlign w:val="superscript"/>
        </w:rPr>
        <w:t>2,3,6</w:t>
      </w:r>
    </w:p>
    <w:p w14:paraId="416166F3" w14:textId="77777777" w:rsidR="005B6E51" w:rsidRPr="005B6E51" w:rsidRDefault="005B6E51" w:rsidP="005B6E51">
      <w:pPr>
        <w:jc w:val="center"/>
        <w:rPr>
          <w:rFonts w:ascii="Times New Roman" w:hAnsi="Times New Roman" w:cs="Times New Roman"/>
          <w:b/>
          <w:bCs/>
        </w:rPr>
      </w:pPr>
    </w:p>
    <w:p w14:paraId="2D62F01B" w14:textId="79EF104E" w:rsidR="005B6E51" w:rsidRPr="005B6E51" w:rsidRDefault="005B6E51" w:rsidP="005B6E51">
      <w:pPr>
        <w:jc w:val="center"/>
        <w:rPr>
          <w:rFonts w:ascii="Times New Roman" w:hAnsi="Times New Roman" w:cs="Times New Roman"/>
          <w:b/>
          <w:bCs/>
        </w:rPr>
      </w:pPr>
      <w:r w:rsidRPr="005B6E51">
        <w:rPr>
          <w:rFonts w:ascii="Times New Roman" w:hAnsi="Times New Roman" w:cs="Times New Roman"/>
          <w:b/>
          <w:bCs/>
        </w:rPr>
        <w:t>Supplementa</w:t>
      </w:r>
      <w:r>
        <w:rPr>
          <w:rFonts w:ascii="Times New Roman" w:hAnsi="Times New Roman" w:cs="Times New Roman"/>
          <w:b/>
          <w:bCs/>
        </w:rPr>
        <w:t>l</w:t>
      </w:r>
      <w:r w:rsidRPr="005B6E51">
        <w:rPr>
          <w:rFonts w:ascii="Times New Roman" w:hAnsi="Times New Roman" w:cs="Times New Roman"/>
          <w:b/>
          <w:bCs/>
        </w:rPr>
        <w:t xml:space="preserve"> Figures </w:t>
      </w:r>
    </w:p>
    <w:p w14:paraId="2FFA34EB" w14:textId="77777777" w:rsidR="005B6E51" w:rsidRPr="005B6E51" w:rsidRDefault="005B6E51" w:rsidP="005B6E51">
      <w:pPr>
        <w:jc w:val="center"/>
        <w:rPr>
          <w:rFonts w:ascii="Times New Roman" w:hAnsi="Times New Roman" w:cs="Times New Roman"/>
          <w:b/>
          <w:bCs/>
        </w:rPr>
      </w:pPr>
    </w:p>
    <w:p w14:paraId="4B9AA4CD" w14:textId="77777777" w:rsidR="005B6E51" w:rsidRDefault="005B6E51"/>
    <w:p w14:paraId="5525FC16" w14:textId="1CC83BEC" w:rsidR="005B6E51" w:rsidRDefault="005B6E51"/>
    <w:p w14:paraId="41FF0C2D" w14:textId="65E9DB88" w:rsidR="005B6E51" w:rsidRDefault="005B6E51"/>
    <w:p w14:paraId="6BDE7B99" w14:textId="4887CA69" w:rsidR="005B6E51" w:rsidRDefault="005B6E51"/>
    <w:p w14:paraId="009C4289" w14:textId="77777777" w:rsidR="005B6E51" w:rsidRDefault="005B6E51"/>
    <w:p w14:paraId="77AB4235" w14:textId="57491AB8" w:rsidR="005B6E51" w:rsidRDefault="005B6E51"/>
    <w:p w14:paraId="1DFED2DD" w14:textId="77777777" w:rsidR="005B6E51" w:rsidRDefault="005B6E51"/>
    <w:p w14:paraId="276A118D" w14:textId="77777777" w:rsidR="005B6E51" w:rsidRDefault="005B6E51"/>
    <w:p w14:paraId="704FED10" w14:textId="77777777" w:rsidR="005B6E51" w:rsidRDefault="005B6E51"/>
    <w:p w14:paraId="384D9E9F" w14:textId="77777777" w:rsidR="005B6E51" w:rsidRDefault="005B6E51"/>
    <w:p w14:paraId="4F4B5AA4" w14:textId="77777777" w:rsidR="005B6E51" w:rsidRDefault="005B6E51"/>
    <w:p w14:paraId="0FD279CC" w14:textId="77777777" w:rsidR="005B6E51" w:rsidRDefault="005B6E51"/>
    <w:p w14:paraId="7BF48691" w14:textId="77777777" w:rsidR="005B6E51" w:rsidRDefault="005B6E51"/>
    <w:p w14:paraId="72283359" w14:textId="77777777" w:rsidR="005B6E51" w:rsidRDefault="005B6E51"/>
    <w:p w14:paraId="36633CE6" w14:textId="77777777" w:rsidR="005B6E51" w:rsidRDefault="005B6E51"/>
    <w:p w14:paraId="3D0417CE" w14:textId="77777777" w:rsidR="005B6E51" w:rsidRDefault="005B6E51"/>
    <w:p w14:paraId="09E92F4C" w14:textId="77777777" w:rsidR="005B6E51" w:rsidRDefault="005B6E51"/>
    <w:p w14:paraId="0534947D" w14:textId="77777777" w:rsidR="005B6E51" w:rsidRDefault="005B6E51"/>
    <w:p w14:paraId="751ACD62" w14:textId="77777777" w:rsidR="005B6E51" w:rsidRDefault="005B6E51"/>
    <w:p w14:paraId="3B36FF6F" w14:textId="4E7EC0DE" w:rsidR="005B6E51" w:rsidRPr="005B6E51" w:rsidRDefault="005B6E51">
      <w:pPr>
        <w:rPr>
          <w:b/>
          <w:bCs/>
        </w:rPr>
      </w:pPr>
      <w:r w:rsidRPr="005B6E51">
        <w:rPr>
          <w:b/>
          <w:bCs/>
          <w:noProof/>
        </w:rPr>
        <w:lastRenderedPageBreak/>
        <w:drawing>
          <wp:anchor distT="0" distB="0" distL="114300" distR="114300" simplePos="0" relativeHeight="251659264" behindDoc="0" locked="0" layoutInCell="1" allowOverlap="1" wp14:anchorId="68056C82" wp14:editId="083D22C1">
            <wp:simplePos x="0" y="0"/>
            <wp:positionH relativeFrom="column">
              <wp:posOffset>35753</wp:posOffset>
            </wp:positionH>
            <wp:positionV relativeFrom="paragraph">
              <wp:posOffset>260544</wp:posOffset>
            </wp:positionV>
            <wp:extent cx="6708651" cy="8101013"/>
            <wp:effectExtent l="0" t="0" r="0" b="1905"/>
            <wp:wrapNone/>
            <wp:docPr id="2" name="Picture 1">
              <a:extLst xmlns:a="http://schemas.openxmlformats.org/drawingml/2006/main">
                <a:ext uri="{FF2B5EF4-FFF2-40B4-BE49-F238E27FC236}">
                  <a16:creationId xmlns:a16="http://schemas.microsoft.com/office/drawing/2014/main" id="{79618819-760F-A6D6-8A88-7920D8F157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9618819-760F-A6D6-8A88-7920D8F157D3}"/>
                        </a:ext>
                      </a:extLst>
                    </pic:cNvPr>
                    <pic:cNvPicPr>
                      <a:picLocks noChangeAspect="1"/>
                    </pic:cNvPicPr>
                  </pic:nvPicPr>
                  <pic:blipFill>
                    <a:blip r:embed="rId7"/>
                    <a:stretch>
                      <a:fillRect/>
                    </a:stretch>
                  </pic:blipFill>
                  <pic:spPr>
                    <a:xfrm>
                      <a:off x="0" y="0"/>
                      <a:ext cx="6708651" cy="8101013"/>
                    </a:xfrm>
                    <a:prstGeom prst="rect">
                      <a:avLst/>
                    </a:prstGeom>
                  </pic:spPr>
                </pic:pic>
              </a:graphicData>
            </a:graphic>
          </wp:anchor>
        </w:drawing>
      </w:r>
      <w:r w:rsidRPr="005B6E51">
        <w:rPr>
          <w:b/>
          <w:bCs/>
        </w:rPr>
        <w:t>Supplemental Figure 1</w:t>
      </w:r>
    </w:p>
    <w:p w14:paraId="3BF6F0BF" w14:textId="7434B83C" w:rsidR="00DD6F0D" w:rsidRDefault="00DD6F0D"/>
    <w:p w14:paraId="3C4FCB2F" w14:textId="77777777" w:rsidR="005B6E51" w:rsidRDefault="005B6E51"/>
    <w:p w14:paraId="1314D517" w14:textId="77777777" w:rsidR="005B6E51" w:rsidRDefault="005B6E51"/>
    <w:p w14:paraId="1FCDAC67" w14:textId="77777777" w:rsidR="005B6E51" w:rsidRDefault="005B6E51"/>
    <w:p w14:paraId="48F685D1" w14:textId="77777777" w:rsidR="005B6E51" w:rsidRDefault="005B6E51"/>
    <w:p w14:paraId="0CA22507" w14:textId="77777777" w:rsidR="005B6E51" w:rsidRDefault="005B6E51"/>
    <w:p w14:paraId="33C50EA8" w14:textId="77777777" w:rsidR="005B6E51" w:rsidRDefault="005B6E51"/>
    <w:p w14:paraId="2C94EF5A" w14:textId="77777777" w:rsidR="005B6E51" w:rsidRDefault="005B6E51"/>
    <w:p w14:paraId="23775755" w14:textId="77777777" w:rsidR="005B6E51" w:rsidRDefault="005B6E51"/>
    <w:p w14:paraId="175C4E6E" w14:textId="77777777" w:rsidR="005B6E51" w:rsidRDefault="005B6E51"/>
    <w:p w14:paraId="7C1C64B0" w14:textId="77777777" w:rsidR="005B6E51" w:rsidRDefault="005B6E51"/>
    <w:p w14:paraId="53FE036A" w14:textId="77777777" w:rsidR="005B6E51" w:rsidRDefault="005B6E51"/>
    <w:p w14:paraId="712AE2B7" w14:textId="77777777" w:rsidR="005B6E51" w:rsidRDefault="005B6E51"/>
    <w:p w14:paraId="1924A79B" w14:textId="77777777" w:rsidR="005B6E51" w:rsidRDefault="005B6E51"/>
    <w:p w14:paraId="31F6CE83" w14:textId="77777777" w:rsidR="005B6E51" w:rsidRDefault="005B6E51"/>
    <w:p w14:paraId="6A042666" w14:textId="77777777" w:rsidR="005B6E51" w:rsidRDefault="005B6E51"/>
    <w:p w14:paraId="4D27404C" w14:textId="77777777" w:rsidR="005B6E51" w:rsidRDefault="005B6E51"/>
    <w:p w14:paraId="59F7575A" w14:textId="77777777" w:rsidR="005B6E51" w:rsidRDefault="005B6E51"/>
    <w:p w14:paraId="0829354D" w14:textId="77777777" w:rsidR="005B6E51" w:rsidRDefault="005B6E51"/>
    <w:p w14:paraId="6C6D13D4" w14:textId="77777777" w:rsidR="005B6E51" w:rsidRDefault="005B6E51"/>
    <w:p w14:paraId="7043FB76" w14:textId="77777777" w:rsidR="005B6E51" w:rsidRDefault="005B6E51"/>
    <w:p w14:paraId="1BD5E19F" w14:textId="77777777" w:rsidR="005B6E51" w:rsidRDefault="005B6E51"/>
    <w:p w14:paraId="06EDCD20" w14:textId="77777777" w:rsidR="005B6E51" w:rsidRDefault="005B6E51"/>
    <w:p w14:paraId="7E23C5CD" w14:textId="77777777" w:rsidR="005B6E51" w:rsidRDefault="005B6E51"/>
    <w:p w14:paraId="6654F2C8" w14:textId="77777777" w:rsidR="005B6E51" w:rsidRDefault="005B6E51"/>
    <w:p w14:paraId="7363F83A" w14:textId="77777777" w:rsidR="005B6E51" w:rsidRDefault="005B6E51"/>
    <w:p w14:paraId="54069565" w14:textId="77777777" w:rsidR="005B6E51" w:rsidRDefault="005B6E51" w:rsidP="005B6E51">
      <w:pPr>
        <w:spacing w:after="0" w:line="480" w:lineRule="auto"/>
        <w:rPr>
          <w:rFonts w:ascii="Times New Roman" w:hAnsi="Times New Roman" w:cs="Times New Roman"/>
        </w:rPr>
      </w:pPr>
      <w:r>
        <w:rPr>
          <w:rFonts w:ascii="Times New Roman" w:hAnsi="Times New Roman" w:cs="Times New Roman"/>
          <w:b/>
          <w:bCs/>
        </w:rPr>
        <w:t>Supplemental Figure S1</w:t>
      </w:r>
      <w:r w:rsidRPr="0023013E">
        <w:rPr>
          <w:rFonts w:ascii="Times New Roman" w:hAnsi="Times New Roman" w:cs="Times New Roman"/>
          <w:b/>
          <w:bCs/>
        </w:rPr>
        <w:t>.</w:t>
      </w:r>
      <w:r w:rsidRPr="0023013E">
        <w:rPr>
          <w:rFonts w:ascii="Times New Roman" w:hAnsi="Times New Roman" w:cs="Times New Roman"/>
        </w:rPr>
        <w:t xml:space="preserve"> Long-read sequencing performed on matched fresh</w:t>
      </w:r>
      <w:r>
        <w:rPr>
          <w:rFonts w:ascii="Times New Roman" w:hAnsi="Times New Roman" w:cs="Times New Roman"/>
        </w:rPr>
        <w:t xml:space="preserve"> </w:t>
      </w:r>
      <w:r w:rsidRPr="0023013E">
        <w:rPr>
          <w:rFonts w:ascii="Times New Roman" w:hAnsi="Times New Roman" w:cs="Times New Roman"/>
        </w:rPr>
        <w:t xml:space="preserve">frozen tumor tissue </w:t>
      </w:r>
      <w:r>
        <w:rPr>
          <w:rFonts w:ascii="Times New Roman" w:hAnsi="Times New Roman" w:cs="Times New Roman"/>
        </w:rPr>
        <w:t xml:space="preserve">with </w:t>
      </w:r>
      <w:r w:rsidRPr="0023013E">
        <w:rPr>
          <w:rFonts w:ascii="Times New Roman" w:hAnsi="Times New Roman" w:cs="Times New Roman"/>
        </w:rPr>
        <w:t xml:space="preserve">reads spanning plasma-detected junctions are shown for </w:t>
      </w:r>
      <w:r>
        <w:rPr>
          <w:rFonts w:ascii="Times New Roman" w:hAnsi="Times New Roman" w:cs="Times New Roman"/>
        </w:rPr>
        <w:t xml:space="preserve">3 </w:t>
      </w:r>
      <w:r w:rsidRPr="0023013E">
        <w:rPr>
          <w:rFonts w:ascii="Times New Roman" w:hAnsi="Times New Roman" w:cs="Times New Roman"/>
        </w:rPr>
        <w:t xml:space="preserve">cases. Each horizontal bar represents a single long read, color-coded by HPV16 gene annotation (E6, E7, E1, E2, E4, E5, L2, L1, URR) or human genomic sequence </w:t>
      </w:r>
      <w:r w:rsidRPr="0023013E">
        <w:rPr>
          <w:rFonts w:ascii="Times New Roman" w:hAnsi="Times New Roman" w:cs="Times New Roman"/>
        </w:rPr>
        <w:lastRenderedPageBreak/>
        <w:t xml:space="preserve">(gray). The red dashed line marks the plasma cfDNA junction position detected by HPV-DeepSeek. (A) CAL259 shows </w:t>
      </w:r>
      <w:r>
        <w:rPr>
          <w:rFonts w:ascii="Times New Roman" w:hAnsi="Times New Roman" w:cs="Times New Roman"/>
        </w:rPr>
        <w:t>2</w:t>
      </w:r>
      <w:r w:rsidRPr="0023013E">
        <w:rPr>
          <w:rFonts w:ascii="Times New Roman" w:hAnsi="Times New Roman" w:cs="Times New Roman"/>
        </w:rPr>
        <w:t xml:space="preserve"> HPV16-human junctions linking HPV16 positions 3603 and 2039 to separate loci on chromosome 11, consistent with a ~5.9 kb truncated HPV16 fragment integrated at the </w:t>
      </w:r>
      <w:r w:rsidRPr="005B6D76">
        <w:rPr>
          <w:rFonts w:ascii="Times New Roman" w:hAnsi="Times New Roman" w:cs="Times New Roman"/>
          <w:i/>
          <w:iCs/>
        </w:rPr>
        <w:t>CD59</w:t>
      </w:r>
      <w:r w:rsidRPr="0023013E">
        <w:rPr>
          <w:rFonts w:ascii="Times New Roman" w:hAnsi="Times New Roman" w:cs="Times New Roman"/>
        </w:rPr>
        <w:t xml:space="preserve"> locus. (B) CAL261 shows four HPV16-human junctions linking HPV16 positions 1345, 6771, 2148, and 1129 to nearby loci on chromosome 8, revealing a complex multimeric HPV-human concatemer with fragmented and repeated viral segments rather than a single integration event. (C) CAL266 shows one HPV16-human integration junction linking HPV16 position 2662 to chromosome 14 and one intraviral HPV16 junction linking positions 4618 and 5868, consistent with coexisting chromosomal integration and internal viral rearrangement, including an approximately 1.25 kb deletion across the L2/L1 boundary. Up to 30 representative reads are displayed per junction. (D) CAL266 shows HPV16-human integration on chromosome 14. </w:t>
      </w:r>
      <w:r>
        <w:rPr>
          <w:rFonts w:ascii="Times New Roman" w:hAnsi="Times New Roman" w:cs="Times New Roman"/>
        </w:rPr>
        <w:t>Five</w:t>
      </w:r>
      <w:r w:rsidRPr="0023013E">
        <w:rPr>
          <w:rFonts w:ascii="Times New Roman" w:hAnsi="Times New Roman" w:cs="Times New Roman"/>
        </w:rPr>
        <w:t xml:space="preserve"> reads show integration breakpoints at HPV16 positions 2662 and 6572, flanked by </w:t>
      </w:r>
      <w:r>
        <w:rPr>
          <w:rFonts w:ascii="Times New Roman" w:hAnsi="Times New Roman" w:cs="Times New Roman"/>
        </w:rPr>
        <w:t xml:space="preserve">chromosome </w:t>
      </w:r>
      <w:r w:rsidRPr="0023013E">
        <w:rPr>
          <w:rFonts w:ascii="Times New Roman" w:hAnsi="Times New Roman" w:cs="Times New Roman"/>
        </w:rPr>
        <w:t>14 (chr14_GL000225v1_random) sequence. The integrated HPV16 segment spans ~11.8 kb, larger than the 7906 bp canonical genome because it contains an approximately 3.9 kb duplicated region between positions 2662 and 6572. Despite this rearrangement, E6, E7, and URR are retained.</w:t>
      </w:r>
      <w:r>
        <w:rPr>
          <w:rFonts w:ascii="Times New Roman" w:hAnsi="Times New Roman" w:cs="Times New Roman"/>
        </w:rPr>
        <w:t xml:space="preserve"> </w:t>
      </w:r>
      <w:r w:rsidRPr="0023013E">
        <w:rPr>
          <w:rFonts w:ascii="Times New Roman" w:hAnsi="Times New Roman" w:cs="Times New Roman"/>
        </w:rPr>
        <w:t>Only reads containing a clear HPV-human or HPV-HPV transition at the expected breakpoint position</w:t>
      </w:r>
      <w:r>
        <w:rPr>
          <w:rFonts w:ascii="Times New Roman" w:hAnsi="Times New Roman" w:cs="Times New Roman"/>
        </w:rPr>
        <w:t>,</w:t>
      </w:r>
      <w:r w:rsidRPr="0023013E">
        <w:rPr>
          <w:rFonts w:ascii="Times New Roman" w:hAnsi="Times New Roman" w:cs="Times New Roman"/>
        </w:rPr>
        <w:t xml:space="preserve"> with at least 300 bp of aligned sequence flanking each side of the junction</w:t>
      </w:r>
      <w:r>
        <w:rPr>
          <w:rFonts w:ascii="Times New Roman" w:hAnsi="Times New Roman" w:cs="Times New Roman"/>
        </w:rPr>
        <w:t>,</w:t>
      </w:r>
      <w:r w:rsidRPr="0023013E">
        <w:rPr>
          <w:rFonts w:ascii="Times New Roman" w:hAnsi="Times New Roman" w:cs="Times New Roman"/>
        </w:rPr>
        <w:t xml:space="preserve"> are shown.</w:t>
      </w:r>
    </w:p>
    <w:p w14:paraId="0F36CB5B" w14:textId="77777777" w:rsidR="005B6E51" w:rsidRDefault="005B6E51" w:rsidP="005B6E51">
      <w:pPr>
        <w:spacing w:after="0" w:line="480" w:lineRule="auto"/>
        <w:rPr>
          <w:rFonts w:ascii="Times New Roman" w:hAnsi="Times New Roman" w:cs="Times New Roman"/>
        </w:rPr>
      </w:pPr>
    </w:p>
    <w:p w14:paraId="07B166FB" w14:textId="77777777" w:rsidR="005B6E51" w:rsidRDefault="005B6E51" w:rsidP="005B6E51">
      <w:pPr>
        <w:spacing w:after="0" w:line="480" w:lineRule="auto"/>
        <w:rPr>
          <w:rFonts w:ascii="Times New Roman" w:hAnsi="Times New Roman" w:cs="Times New Roman"/>
        </w:rPr>
      </w:pPr>
    </w:p>
    <w:p w14:paraId="0FDBD6F8" w14:textId="77777777" w:rsidR="005B6E51" w:rsidRDefault="005B6E51" w:rsidP="005B6E51">
      <w:pPr>
        <w:spacing w:after="0" w:line="480" w:lineRule="auto"/>
        <w:rPr>
          <w:rFonts w:ascii="Times New Roman" w:hAnsi="Times New Roman" w:cs="Times New Roman"/>
        </w:rPr>
      </w:pPr>
    </w:p>
    <w:p w14:paraId="4CE94A3F" w14:textId="77777777" w:rsidR="005B6E51" w:rsidRDefault="005B6E51" w:rsidP="005B6E51">
      <w:pPr>
        <w:spacing w:after="0" w:line="480" w:lineRule="auto"/>
        <w:rPr>
          <w:rFonts w:ascii="Times New Roman" w:hAnsi="Times New Roman" w:cs="Times New Roman"/>
        </w:rPr>
      </w:pPr>
    </w:p>
    <w:p w14:paraId="167DA812" w14:textId="77777777" w:rsidR="005B6E51" w:rsidRDefault="005B6E51" w:rsidP="005B6E51">
      <w:pPr>
        <w:spacing w:after="0" w:line="480" w:lineRule="auto"/>
        <w:rPr>
          <w:rFonts w:ascii="Times New Roman" w:hAnsi="Times New Roman" w:cs="Times New Roman"/>
        </w:rPr>
      </w:pPr>
    </w:p>
    <w:p w14:paraId="0273F359" w14:textId="77777777" w:rsidR="005B6E51" w:rsidRDefault="005B6E51" w:rsidP="005B6E51">
      <w:pPr>
        <w:spacing w:after="0" w:line="480" w:lineRule="auto"/>
        <w:rPr>
          <w:rFonts w:ascii="Times New Roman" w:hAnsi="Times New Roman" w:cs="Times New Roman"/>
        </w:rPr>
      </w:pPr>
    </w:p>
    <w:p w14:paraId="252E6976" w14:textId="77777777" w:rsidR="005B6E51" w:rsidRDefault="005B6E51" w:rsidP="005B6E51">
      <w:pPr>
        <w:spacing w:after="0" w:line="480" w:lineRule="auto"/>
        <w:rPr>
          <w:rFonts w:ascii="Times New Roman" w:hAnsi="Times New Roman" w:cs="Times New Roman"/>
        </w:rPr>
      </w:pPr>
    </w:p>
    <w:p w14:paraId="47E0BBE2" w14:textId="77777777" w:rsidR="005B6E51" w:rsidRDefault="005B6E51" w:rsidP="005B6E51">
      <w:pPr>
        <w:spacing w:after="0" w:line="480" w:lineRule="auto"/>
        <w:rPr>
          <w:rFonts w:ascii="Times New Roman" w:hAnsi="Times New Roman" w:cs="Times New Roman"/>
        </w:rPr>
      </w:pPr>
    </w:p>
    <w:p w14:paraId="4BA6C83A" w14:textId="77777777" w:rsidR="005B6E51" w:rsidRDefault="005B6E51" w:rsidP="005B6E51">
      <w:pPr>
        <w:spacing w:after="0" w:line="480" w:lineRule="auto"/>
        <w:rPr>
          <w:rFonts w:ascii="Times New Roman" w:hAnsi="Times New Roman" w:cs="Times New Roman"/>
        </w:rPr>
      </w:pPr>
    </w:p>
    <w:p w14:paraId="630BB279" w14:textId="77777777" w:rsidR="005B6E51" w:rsidRDefault="005B6E51" w:rsidP="005B6E51">
      <w:pPr>
        <w:spacing w:after="0" w:line="480" w:lineRule="auto"/>
        <w:rPr>
          <w:rFonts w:ascii="Times New Roman" w:hAnsi="Times New Roman" w:cs="Times New Roman"/>
        </w:rPr>
      </w:pPr>
    </w:p>
    <w:p w14:paraId="43C5CF17" w14:textId="77777777" w:rsidR="005B6E51" w:rsidRDefault="005B6E51" w:rsidP="005B6E51">
      <w:pPr>
        <w:spacing w:after="0" w:line="480" w:lineRule="auto"/>
        <w:rPr>
          <w:rFonts w:ascii="Times New Roman" w:hAnsi="Times New Roman" w:cs="Times New Roman"/>
        </w:rPr>
      </w:pPr>
    </w:p>
    <w:p w14:paraId="0DEBA182" w14:textId="77777777" w:rsidR="005B6E51" w:rsidRDefault="005B6E51" w:rsidP="005B6E51">
      <w:pPr>
        <w:spacing w:after="0" w:line="480" w:lineRule="auto"/>
        <w:rPr>
          <w:rFonts w:ascii="Times New Roman" w:hAnsi="Times New Roman" w:cs="Times New Roman"/>
        </w:rPr>
      </w:pPr>
    </w:p>
    <w:p w14:paraId="1B9E209B" w14:textId="77777777" w:rsidR="005B6E51" w:rsidRDefault="005B6E51" w:rsidP="005B6E51">
      <w:pPr>
        <w:spacing w:after="0" w:line="480" w:lineRule="auto"/>
        <w:rPr>
          <w:rFonts w:ascii="Times New Roman" w:eastAsia="Times New Roman" w:hAnsi="Times New Roman" w:cs="Times New Roman"/>
          <w:color w:val="000000"/>
          <w:kern w:val="0"/>
          <w:lang w:bidi="he-IL"/>
          <w14:ligatures w14:val="none"/>
        </w:rPr>
      </w:pPr>
    </w:p>
    <w:p w14:paraId="18280760" w14:textId="77777777" w:rsidR="005B6E51" w:rsidRDefault="005B6E51"/>
    <w:sectPr w:rsidR="005B6E51" w:rsidSect="008D49CA">
      <w:pgSz w:w="12240" w:h="16340"/>
      <w:pgMar w:top="720" w:right="720" w:bottom="720" w:left="72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E51"/>
    <w:rsid w:val="00000C61"/>
    <w:rsid w:val="00000EF4"/>
    <w:rsid w:val="00006B78"/>
    <w:rsid w:val="00007052"/>
    <w:rsid w:val="000075E2"/>
    <w:rsid w:val="00012137"/>
    <w:rsid w:val="00012EE7"/>
    <w:rsid w:val="0001458D"/>
    <w:rsid w:val="00014C74"/>
    <w:rsid w:val="000160D9"/>
    <w:rsid w:val="00017337"/>
    <w:rsid w:val="00020B9E"/>
    <w:rsid w:val="000210F4"/>
    <w:rsid w:val="00021D5D"/>
    <w:rsid w:val="000250B1"/>
    <w:rsid w:val="00027A0C"/>
    <w:rsid w:val="000322E1"/>
    <w:rsid w:val="000334C2"/>
    <w:rsid w:val="0003398A"/>
    <w:rsid w:val="00034ED9"/>
    <w:rsid w:val="00035B30"/>
    <w:rsid w:val="00037E54"/>
    <w:rsid w:val="0004415F"/>
    <w:rsid w:val="00051239"/>
    <w:rsid w:val="0005196B"/>
    <w:rsid w:val="000542EE"/>
    <w:rsid w:val="0005702D"/>
    <w:rsid w:val="00057AB3"/>
    <w:rsid w:val="00057B3C"/>
    <w:rsid w:val="00060B02"/>
    <w:rsid w:val="00061250"/>
    <w:rsid w:val="00063ED5"/>
    <w:rsid w:val="000666E4"/>
    <w:rsid w:val="000666EB"/>
    <w:rsid w:val="00073DF2"/>
    <w:rsid w:val="000749DF"/>
    <w:rsid w:val="000806BF"/>
    <w:rsid w:val="00084438"/>
    <w:rsid w:val="00086EB8"/>
    <w:rsid w:val="00091288"/>
    <w:rsid w:val="0009300C"/>
    <w:rsid w:val="0009327D"/>
    <w:rsid w:val="00093F82"/>
    <w:rsid w:val="00095441"/>
    <w:rsid w:val="000A3ADB"/>
    <w:rsid w:val="000A3B70"/>
    <w:rsid w:val="000A77E9"/>
    <w:rsid w:val="000A7EA1"/>
    <w:rsid w:val="000B29F6"/>
    <w:rsid w:val="000B43D5"/>
    <w:rsid w:val="000B453A"/>
    <w:rsid w:val="000B69D4"/>
    <w:rsid w:val="000B6BBB"/>
    <w:rsid w:val="000C0383"/>
    <w:rsid w:val="000C05BB"/>
    <w:rsid w:val="000C0770"/>
    <w:rsid w:val="000C45F4"/>
    <w:rsid w:val="000C4F19"/>
    <w:rsid w:val="000C4FF3"/>
    <w:rsid w:val="000C60DC"/>
    <w:rsid w:val="000C6116"/>
    <w:rsid w:val="000C6825"/>
    <w:rsid w:val="000C6DA9"/>
    <w:rsid w:val="000C79B3"/>
    <w:rsid w:val="000D16FF"/>
    <w:rsid w:val="000D2034"/>
    <w:rsid w:val="000D213A"/>
    <w:rsid w:val="000D2306"/>
    <w:rsid w:val="000D2BDC"/>
    <w:rsid w:val="000D3C86"/>
    <w:rsid w:val="000D4322"/>
    <w:rsid w:val="000D5033"/>
    <w:rsid w:val="000E108C"/>
    <w:rsid w:val="000E2015"/>
    <w:rsid w:val="000E3518"/>
    <w:rsid w:val="000E4876"/>
    <w:rsid w:val="000E4B45"/>
    <w:rsid w:val="000E60CC"/>
    <w:rsid w:val="000E6423"/>
    <w:rsid w:val="000E651E"/>
    <w:rsid w:val="000F1623"/>
    <w:rsid w:val="000F1BDF"/>
    <w:rsid w:val="000F385C"/>
    <w:rsid w:val="000F4F62"/>
    <w:rsid w:val="000F5ED3"/>
    <w:rsid w:val="001016BE"/>
    <w:rsid w:val="00101E6E"/>
    <w:rsid w:val="001021EC"/>
    <w:rsid w:val="00102FD5"/>
    <w:rsid w:val="00103C22"/>
    <w:rsid w:val="001070AA"/>
    <w:rsid w:val="00107E93"/>
    <w:rsid w:val="00110C24"/>
    <w:rsid w:val="00112235"/>
    <w:rsid w:val="001144F1"/>
    <w:rsid w:val="00115981"/>
    <w:rsid w:val="00116E9E"/>
    <w:rsid w:val="001170F8"/>
    <w:rsid w:val="00120A19"/>
    <w:rsid w:val="001230A4"/>
    <w:rsid w:val="001237F7"/>
    <w:rsid w:val="00123A8B"/>
    <w:rsid w:val="00124F1B"/>
    <w:rsid w:val="001326FE"/>
    <w:rsid w:val="00133AE7"/>
    <w:rsid w:val="00135FB1"/>
    <w:rsid w:val="0013768A"/>
    <w:rsid w:val="00145264"/>
    <w:rsid w:val="00145372"/>
    <w:rsid w:val="00145789"/>
    <w:rsid w:val="001472AC"/>
    <w:rsid w:val="00152CE6"/>
    <w:rsid w:val="001535A4"/>
    <w:rsid w:val="00154787"/>
    <w:rsid w:val="001553A0"/>
    <w:rsid w:val="00162CF5"/>
    <w:rsid w:val="00163736"/>
    <w:rsid w:val="001645F3"/>
    <w:rsid w:val="001703D6"/>
    <w:rsid w:val="00173F9F"/>
    <w:rsid w:val="0017592C"/>
    <w:rsid w:val="00177A5F"/>
    <w:rsid w:val="0018200E"/>
    <w:rsid w:val="00185F2D"/>
    <w:rsid w:val="001860B3"/>
    <w:rsid w:val="00190614"/>
    <w:rsid w:val="0019086B"/>
    <w:rsid w:val="00191B96"/>
    <w:rsid w:val="001927CD"/>
    <w:rsid w:val="00192D2D"/>
    <w:rsid w:val="00193051"/>
    <w:rsid w:val="0019395C"/>
    <w:rsid w:val="001942DF"/>
    <w:rsid w:val="001958E9"/>
    <w:rsid w:val="00195C1D"/>
    <w:rsid w:val="00196EBD"/>
    <w:rsid w:val="00197402"/>
    <w:rsid w:val="001A311A"/>
    <w:rsid w:val="001A7683"/>
    <w:rsid w:val="001A7AA7"/>
    <w:rsid w:val="001B3D27"/>
    <w:rsid w:val="001B4EF8"/>
    <w:rsid w:val="001C03D1"/>
    <w:rsid w:val="001C20DE"/>
    <w:rsid w:val="001C211F"/>
    <w:rsid w:val="001C33CB"/>
    <w:rsid w:val="001C40FE"/>
    <w:rsid w:val="001C4AE2"/>
    <w:rsid w:val="001C7619"/>
    <w:rsid w:val="001D2F03"/>
    <w:rsid w:val="001D33F0"/>
    <w:rsid w:val="001D4FAF"/>
    <w:rsid w:val="001D5B0C"/>
    <w:rsid w:val="001D5BEF"/>
    <w:rsid w:val="001E02F7"/>
    <w:rsid w:val="001E1416"/>
    <w:rsid w:val="001E329D"/>
    <w:rsid w:val="001E39F4"/>
    <w:rsid w:val="001E3F12"/>
    <w:rsid w:val="001E5BEF"/>
    <w:rsid w:val="001E6268"/>
    <w:rsid w:val="001F14C7"/>
    <w:rsid w:val="001F1887"/>
    <w:rsid w:val="001F2F97"/>
    <w:rsid w:val="001F3388"/>
    <w:rsid w:val="001F61DF"/>
    <w:rsid w:val="001F664B"/>
    <w:rsid w:val="001F79BF"/>
    <w:rsid w:val="002012C9"/>
    <w:rsid w:val="00206899"/>
    <w:rsid w:val="00210025"/>
    <w:rsid w:val="00210DCE"/>
    <w:rsid w:val="002113B5"/>
    <w:rsid w:val="00212ACD"/>
    <w:rsid w:val="00212B6D"/>
    <w:rsid w:val="002134A7"/>
    <w:rsid w:val="00213618"/>
    <w:rsid w:val="002149C2"/>
    <w:rsid w:val="00215DCF"/>
    <w:rsid w:val="002218A0"/>
    <w:rsid w:val="002235C4"/>
    <w:rsid w:val="00223A79"/>
    <w:rsid w:val="00224C6B"/>
    <w:rsid w:val="0022568E"/>
    <w:rsid w:val="00227F84"/>
    <w:rsid w:val="002319A0"/>
    <w:rsid w:val="00232ACC"/>
    <w:rsid w:val="00234862"/>
    <w:rsid w:val="00234EA8"/>
    <w:rsid w:val="002353A8"/>
    <w:rsid w:val="0023618F"/>
    <w:rsid w:val="00240FFC"/>
    <w:rsid w:val="00242452"/>
    <w:rsid w:val="0024407B"/>
    <w:rsid w:val="00244B24"/>
    <w:rsid w:val="002467EA"/>
    <w:rsid w:val="002471F6"/>
    <w:rsid w:val="00247637"/>
    <w:rsid w:val="0024797A"/>
    <w:rsid w:val="00252504"/>
    <w:rsid w:val="00253EB4"/>
    <w:rsid w:val="002550D7"/>
    <w:rsid w:val="0025646E"/>
    <w:rsid w:val="00260596"/>
    <w:rsid w:val="00264973"/>
    <w:rsid w:val="00267AB9"/>
    <w:rsid w:val="00274827"/>
    <w:rsid w:val="00277526"/>
    <w:rsid w:val="00277DA4"/>
    <w:rsid w:val="00281E2C"/>
    <w:rsid w:val="00282C28"/>
    <w:rsid w:val="00283FED"/>
    <w:rsid w:val="002871F7"/>
    <w:rsid w:val="00291D0D"/>
    <w:rsid w:val="00292892"/>
    <w:rsid w:val="00292DF2"/>
    <w:rsid w:val="00294502"/>
    <w:rsid w:val="00294AB8"/>
    <w:rsid w:val="002A0664"/>
    <w:rsid w:val="002A351D"/>
    <w:rsid w:val="002A4308"/>
    <w:rsid w:val="002A789F"/>
    <w:rsid w:val="002A7C60"/>
    <w:rsid w:val="002B12CB"/>
    <w:rsid w:val="002B1A5A"/>
    <w:rsid w:val="002B324D"/>
    <w:rsid w:val="002B5BE9"/>
    <w:rsid w:val="002B688D"/>
    <w:rsid w:val="002C1898"/>
    <w:rsid w:val="002D3839"/>
    <w:rsid w:val="002D46C5"/>
    <w:rsid w:val="002D48E3"/>
    <w:rsid w:val="002D7455"/>
    <w:rsid w:val="002E0949"/>
    <w:rsid w:val="002E4872"/>
    <w:rsid w:val="002F10BA"/>
    <w:rsid w:val="002F119F"/>
    <w:rsid w:val="002F2E35"/>
    <w:rsid w:val="002F3FCA"/>
    <w:rsid w:val="00300D69"/>
    <w:rsid w:val="0030174C"/>
    <w:rsid w:val="00305C55"/>
    <w:rsid w:val="00310873"/>
    <w:rsid w:val="00310E9D"/>
    <w:rsid w:val="00310FBF"/>
    <w:rsid w:val="00312207"/>
    <w:rsid w:val="00314353"/>
    <w:rsid w:val="00314576"/>
    <w:rsid w:val="00315466"/>
    <w:rsid w:val="00316058"/>
    <w:rsid w:val="00316485"/>
    <w:rsid w:val="00320079"/>
    <w:rsid w:val="00320405"/>
    <w:rsid w:val="00323CDE"/>
    <w:rsid w:val="00323D3D"/>
    <w:rsid w:val="00325625"/>
    <w:rsid w:val="00330637"/>
    <w:rsid w:val="00330E87"/>
    <w:rsid w:val="003314B6"/>
    <w:rsid w:val="003318F6"/>
    <w:rsid w:val="00331BAD"/>
    <w:rsid w:val="00335525"/>
    <w:rsid w:val="0033700E"/>
    <w:rsid w:val="00337469"/>
    <w:rsid w:val="00337B8C"/>
    <w:rsid w:val="003404E1"/>
    <w:rsid w:val="00341C03"/>
    <w:rsid w:val="00342B6B"/>
    <w:rsid w:val="00345678"/>
    <w:rsid w:val="0034684C"/>
    <w:rsid w:val="00353907"/>
    <w:rsid w:val="00353E7B"/>
    <w:rsid w:val="00354C3F"/>
    <w:rsid w:val="00355121"/>
    <w:rsid w:val="0035554D"/>
    <w:rsid w:val="00355927"/>
    <w:rsid w:val="00356B6D"/>
    <w:rsid w:val="00360804"/>
    <w:rsid w:val="00361568"/>
    <w:rsid w:val="003616D9"/>
    <w:rsid w:val="00361F4F"/>
    <w:rsid w:val="003620AF"/>
    <w:rsid w:val="003651B0"/>
    <w:rsid w:val="0036581F"/>
    <w:rsid w:val="00365EEF"/>
    <w:rsid w:val="003739E5"/>
    <w:rsid w:val="00376062"/>
    <w:rsid w:val="0037687B"/>
    <w:rsid w:val="0037727C"/>
    <w:rsid w:val="0037787F"/>
    <w:rsid w:val="0038039F"/>
    <w:rsid w:val="00380EFD"/>
    <w:rsid w:val="00381E43"/>
    <w:rsid w:val="00386172"/>
    <w:rsid w:val="0038677E"/>
    <w:rsid w:val="00386AC3"/>
    <w:rsid w:val="00386BC5"/>
    <w:rsid w:val="00390140"/>
    <w:rsid w:val="00390AD8"/>
    <w:rsid w:val="00396364"/>
    <w:rsid w:val="00397E06"/>
    <w:rsid w:val="003A072A"/>
    <w:rsid w:val="003A0938"/>
    <w:rsid w:val="003A1935"/>
    <w:rsid w:val="003A1F18"/>
    <w:rsid w:val="003A36E0"/>
    <w:rsid w:val="003A5A5B"/>
    <w:rsid w:val="003A603A"/>
    <w:rsid w:val="003A6438"/>
    <w:rsid w:val="003A6D0E"/>
    <w:rsid w:val="003B030C"/>
    <w:rsid w:val="003B10A7"/>
    <w:rsid w:val="003B3E7B"/>
    <w:rsid w:val="003B4592"/>
    <w:rsid w:val="003B465A"/>
    <w:rsid w:val="003C1EEE"/>
    <w:rsid w:val="003C25BC"/>
    <w:rsid w:val="003C565A"/>
    <w:rsid w:val="003C6B42"/>
    <w:rsid w:val="003C6CBC"/>
    <w:rsid w:val="003D07CF"/>
    <w:rsid w:val="003D242C"/>
    <w:rsid w:val="003E0BC9"/>
    <w:rsid w:val="003E3D21"/>
    <w:rsid w:val="003E4567"/>
    <w:rsid w:val="003E55F0"/>
    <w:rsid w:val="003E5BEF"/>
    <w:rsid w:val="003E7DCE"/>
    <w:rsid w:val="003F0DC2"/>
    <w:rsid w:val="003F2237"/>
    <w:rsid w:val="003F2342"/>
    <w:rsid w:val="003F4118"/>
    <w:rsid w:val="003F56C4"/>
    <w:rsid w:val="003F63A3"/>
    <w:rsid w:val="003F6C5B"/>
    <w:rsid w:val="003F7313"/>
    <w:rsid w:val="003F7B8A"/>
    <w:rsid w:val="004013FF"/>
    <w:rsid w:val="00403CE9"/>
    <w:rsid w:val="00404600"/>
    <w:rsid w:val="00406F74"/>
    <w:rsid w:val="00411C07"/>
    <w:rsid w:val="0041529E"/>
    <w:rsid w:val="00415FD4"/>
    <w:rsid w:val="00420A0A"/>
    <w:rsid w:val="00422417"/>
    <w:rsid w:val="00422725"/>
    <w:rsid w:val="00423F80"/>
    <w:rsid w:val="00427091"/>
    <w:rsid w:val="00430DDF"/>
    <w:rsid w:val="00432EA3"/>
    <w:rsid w:val="0043554B"/>
    <w:rsid w:val="00435A23"/>
    <w:rsid w:val="00436E35"/>
    <w:rsid w:val="004371FD"/>
    <w:rsid w:val="00437D78"/>
    <w:rsid w:val="004428A3"/>
    <w:rsid w:val="004430EA"/>
    <w:rsid w:val="004432C1"/>
    <w:rsid w:val="00445C9D"/>
    <w:rsid w:val="00451640"/>
    <w:rsid w:val="00460C53"/>
    <w:rsid w:val="00464263"/>
    <w:rsid w:val="0046574C"/>
    <w:rsid w:val="00471603"/>
    <w:rsid w:val="00480496"/>
    <w:rsid w:val="00480881"/>
    <w:rsid w:val="0048174E"/>
    <w:rsid w:val="00481D4D"/>
    <w:rsid w:val="0048381F"/>
    <w:rsid w:val="00483AEF"/>
    <w:rsid w:val="00484027"/>
    <w:rsid w:val="004844B0"/>
    <w:rsid w:val="00486161"/>
    <w:rsid w:val="00487406"/>
    <w:rsid w:val="00487F75"/>
    <w:rsid w:val="00490EB7"/>
    <w:rsid w:val="00491DA0"/>
    <w:rsid w:val="00492609"/>
    <w:rsid w:val="0049321E"/>
    <w:rsid w:val="00493830"/>
    <w:rsid w:val="00493FAF"/>
    <w:rsid w:val="004943B7"/>
    <w:rsid w:val="00495BD1"/>
    <w:rsid w:val="00496049"/>
    <w:rsid w:val="00497AB2"/>
    <w:rsid w:val="004A0677"/>
    <w:rsid w:val="004A38F4"/>
    <w:rsid w:val="004A396E"/>
    <w:rsid w:val="004A6982"/>
    <w:rsid w:val="004A6F3B"/>
    <w:rsid w:val="004B23A7"/>
    <w:rsid w:val="004B4832"/>
    <w:rsid w:val="004B5E83"/>
    <w:rsid w:val="004B6A21"/>
    <w:rsid w:val="004B6EC4"/>
    <w:rsid w:val="004B7C7E"/>
    <w:rsid w:val="004C27E0"/>
    <w:rsid w:val="004C3B41"/>
    <w:rsid w:val="004C403A"/>
    <w:rsid w:val="004C5BEF"/>
    <w:rsid w:val="004D1FD3"/>
    <w:rsid w:val="004D2D04"/>
    <w:rsid w:val="004D2E4E"/>
    <w:rsid w:val="004D5193"/>
    <w:rsid w:val="004D55E3"/>
    <w:rsid w:val="004D5B8A"/>
    <w:rsid w:val="004D692E"/>
    <w:rsid w:val="004D76A7"/>
    <w:rsid w:val="004D7DCF"/>
    <w:rsid w:val="004E11C0"/>
    <w:rsid w:val="004E3C32"/>
    <w:rsid w:val="004E5D39"/>
    <w:rsid w:val="004E6C76"/>
    <w:rsid w:val="004F300D"/>
    <w:rsid w:val="004F391E"/>
    <w:rsid w:val="004F4240"/>
    <w:rsid w:val="004F603A"/>
    <w:rsid w:val="005026EA"/>
    <w:rsid w:val="00502C07"/>
    <w:rsid w:val="00504707"/>
    <w:rsid w:val="00504E79"/>
    <w:rsid w:val="00505118"/>
    <w:rsid w:val="00505CE9"/>
    <w:rsid w:val="00513194"/>
    <w:rsid w:val="0051349B"/>
    <w:rsid w:val="005138E6"/>
    <w:rsid w:val="00513A81"/>
    <w:rsid w:val="00517CA0"/>
    <w:rsid w:val="00521F00"/>
    <w:rsid w:val="00522EDE"/>
    <w:rsid w:val="00523A13"/>
    <w:rsid w:val="005267BC"/>
    <w:rsid w:val="00526A74"/>
    <w:rsid w:val="00527C6E"/>
    <w:rsid w:val="00527EE6"/>
    <w:rsid w:val="005314A5"/>
    <w:rsid w:val="00532497"/>
    <w:rsid w:val="00533A5C"/>
    <w:rsid w:val="00534102"/>
    <w:rsid w:val="0053565B"/>
    <w:rsid w:val="005418EE"/>
    <w:rsid w:val="0054237D"/>
    <w:rsid w:val="0054379A"/>
    <w:rsid w:val="0054458B"/>
    <w:rsid w:val="00547620"/>
    <w:rsid w:val="005501CC"/>
    <w:rsid w:val="00551C39"/>
    <w:rsid w:val="00551C72"/>
    <w:rsid w:val="005524E1"/>
    <w:rsid w:val="005536B0"/>
    <w:rsid w:val="0055459D"/>
    <w:rsid w:val="0055482B"/>
    <w:rsid w:val="00556889"/>
    <w:rsid w:val="00557A07"/>
    <w:rsid w:val="00560CD2"/>
    <w:rsid w:val="00561AED"/>
    <w:rsid w:val="0056563D"/>
    <w:rsid w:val="005663DE"/>
    <w:rsid w:val="00566445"/>
    <w:rsid w:val="00566928"/>
    <w:rsid w:val="005673CE"/>
    <w:rsid w:val="005706DF"/>
    <w:rsid w:val="0057260B"/>
    <w:rsid w:val="00573138"/>
    <w:rsid w:val="0057378A"/>
    <w:rsid w:val="00573D50"/>
    <w:rsid w:val="00574AAB"/>
    <w:rsid w:val="00576276"/>
    <w:rsid w:val="00580543"/>
    <w:rsid w:val="00582793"/>
    <w:rsid w:val="00584290"/>
    <w:rsid w:val="00584BF8"/>
    <w:rsid w:val="005869A6"/>
    <w:rsid w:val="00587968"/>
    <w:rsid w:val="0059086C"/>
    <w:rsid w:val="00592D9C"/>
    <w:rsid w:val="00595A8A"/>
    <w:rsid w:val="0059600C"/>
    <w:rsid w:val="0059661A"/>
    <w:rsid w:val="005A00B5"/>
    <w:rsid w:val="005A01DF"/>
    <w:rsid w:val="005A04E7"/>
    <w:rsid w:val="005A0729"/>
    <w:rsid w:val="005A19CE"/>
    <w:rsid w:val="005A2CBF"/>
    <w:rsid w:val="005B1F63"/>
    <w:rsid w:val="005B67EE"/>
    <w:rsid w:val="005B6E51"/>
    <w:rsid w:val="005B7C66"/>
    <w:rsid w:val="005C0042"/>
    <w:rsid w:val="005C4107"/>
    <w:rsid w:val="005C4D57"/>
    <w:rsid w:val="005C5677"/>
    <w:rsid w:val="005C7DA1"/>
    <w:rsid w:val="005D3C5A"/>
    <w:rsid w:val="005D4C3F"/>
    <w:rsid w:val="005D5EE1"/>
    <w:rsid w:val="005E1A7F"/>
    <w:rsid w:val="005E6118"/>
    <w:rsid w:val="005E649B"/>
    <w:rsid w:val="005F0905"/>
    <w:rsid w:val="005F0C8F"/>
    <w:rsid w:val="005F347A"/>
    <w:rsid w:val="00603439"/>
    <w:rsid w:val="00603BFA"/>
    <w:rsid w:val="006066E4"/>
    <w:rsid w:val="006078B0"/>
    <w:rsid w:val="006106A9"/>
    <w:rsid w:val="00610D76"/>
    <w:rsid w:val="006154C2"/>
    <w:rsid w:val="00616FDB"/>
    <w:rsid w:val="0061740E"/>
    <w:rsid w:val="00620803"/>
    <w:rsid w:val="006228AA"/>
    <w:rsid w:val="00623488"/>
    <w:rsid w:val="0062530D"/>
    <w:rsid w:val="00626344"/>
    <w:rsid w:val="006265D9"/>
    <w:rsid w:val="00630F3D"/>
    <w:rsid w:val="00632206"/>
    <w:rsid w:val="00632BB9"/>
    <w:rsid w:val="00634B30"/>
    <w:rsid w:val="00640F7E"/>
    <w:rsid w:val="00641958"/>
    <w:rsid w:val="00641D19"/>
    <w:rsid w:val="00642172"/>
    <w:rsid w:val="006449A1"/>
    <w:rsid w:val="00644E36"/>
    <w:rsid w:val="006511AC"/>
    <w:rsid w:val="00651EBA"/>
    <w:rsid w:val="00652403"/>
    <w:rsid w:val="0065453C"/>
    <w:rsid w:val="00654653"/>
    <w:rsid w:val="00654862"/>
    <w:rsid w:val="00656F8D"/>
    <w:rsid w:val="00657D29"/>
    <w:rsid w:val="00661DA0"/>
    <w:rsid w:val="00672C5E"/>
    <w:rsid w:val="00690E49"/>
    <w:rsid w:val="006920B9"/>
    <w:rsid w:val="006928B2"/>
    <w:rsid w:val="00693EDA"/>
    <w:rsid w:val="00693FDB"/>
    <w:rsid w:val="00694CD1"/>
    <w:rsid w:val="00695939"/>
    <w:rsid w:val="006976D4"/>
    <w:rsid w:val="006A0817"/>
    <w:rsid w:val="006A418D"/>
    <w:rsid w:val="006A533D"/>
    <w:rsid w:val="006A7A7E"/>
    <w:rsid w:val="006B0253"/>
    <w:rsid w:val="006B0EEC"/>
    <w:rsid w:val="006B7875"/>
    <w:rsid w:val="006B7D8B"/>
    <w:rsid w:val="006C1907"/>
    <w:rsid w:val="006C2926"/>
    <w:rsid w:val="006C3E65"/>
    <w:rsid w:val="006C58AC"/>
    <w:rsid w:val="006D0740"/>
    <w:rsid w:val="006D0A4C"/>
    <w:rsid w:val="006D0A55"/>
    <w:rsid w:val="006D389E"/>
    <w:rsid w:val="006D403D"/>
    <w:rsid w:val="006D430E"/>
    <w:rsid w:val="006D4B1D"/>
    <w:rsid w:val="006D5638"/>
    <w:rsid w:val="006D706D"/>
    <w:rsid w:val="006E6987"/>
    <w:rsid w:val="006F0D19"/>
    <w:rsid w:val="006F7C0B"/>
    <w:rsid w:val="0070084F"/>
    <w:rsid w:val="007035B1"/>
    <w:rsid w:val="00707C10"/>
    <w:rsid w:val="00711635"/>
    <w:rsid w:val="007117F8"/>
    <w:rsid w:val="00713B92"/>
    <w:rsid w:val="00713E53"/>
    <w:rsid w:val="00714587"/>
    <w:rsid w:val="0071594F"/>
    <w:rsid w:val="00716A7E"/>
    <w:rsid w:val="00717981"/>
    <w:rsid w:val="007241B9"/>
    <w:rsid w:val="00724E9D"/>
    <w:rsid w:val="007313DB"/>
    <w:rsid w:val="00732CC4"/>
    <w:rsid w:val="00733D32"/>
    <w:rsid w:val="00737E27"/>
    <w:rsid w:val="007408B2"/>
    <w:rsid w:val="00742EBB"/>
    <w:rsid w:val="00743D5C"/>
    <w:rsid w:val="00746F92"/>
    <w:rsid w:val="0075649A"/>
    <w:rsid w:val="00756D7C"/>
    <w:rsid w:val="00757930"/>
    <w:rsid w:val="00764F81"/>
    <w:rsid w:val="00765F1E"/>
    <w:rsid w:val="007664BD"/>
    <w:rsid w:val="00766F02"/>
    <w:rsid w:val="0077193E"/>
    <w:rsid w:val="00775518"/>
    <w:rsid w:val="007802F9"/>
    <w:rsid w:val="00784201"/>
    <w:rsid w:val="007854C0"/>
    <w:rsid w:val="00786D77"/>
    <w:rsid w:val="00790BC8"/>
    <w:rsid w:val="00793484"/>
    <w:rsid w:val="00793714"/>
    <w:rsid w:val="00795274"/>
    <w:rsid w:val="007965E5"/>
    <w:rsid w:val="007A2997"/>
    <w:rsid w:val="007A36BD"/>
    <w:rsid w:val="007A3A52"/>
    <w:rsid w:val="007A5394"/>
    <w:rsid w:val="007A5407"/>
    <w:rsid w:val="007A6A75"/>
    <w:rsid w:val="007B19C4"/>
    <w:rsid w:val="007B2B7E"/>
    <w:rsid w:val="007B56B9"/>
    <w:rsid w:val="007C0FB3"/>
    <w:rsid w:val="007C12A0"/>
    <w:rsid w:val="007C1EB8"/>
    <w:rsid w:val="007C32F0"/>
    <w:rsid w:val="007C537F"/>
    <w:rsid w:val="007C56D1"/>
    <w:rsid w:val="007C5AF6"/>
    <w:rsid w:val="007D02DA"/>
    <w:rsid w:val="007D1CCB"/>
    <w:rsid w:val="007D2AB0"/>
    <w:rsid w:val="007D3339"/>
    <w:rsid w:val="007D3B3C"/>
    <w:rsid w:val="007D3C9A"/>
    <w:rsid w:val="007D3CD0"/>
    <w:rsid w:val="007D65A8"/>
    <w:rsid w:val="007D688F"/>
    <w:rsid w:val="007E1A89"/>
    <w:rsid w:val="007E46FE"/>
    <w:rsid w:val="007E4FD1"/>
    <w:rsid w:val="007F0046"/>
    <w:rsid w:val="007F3193"/>
    <w:rsid w:val="007F664B"/>
    <w:rsid w:val="007F7078"/>
    <w:rsid w:val="008002C9"/>
    <w:rsid w:val="008006F2"/>
    <w:rsid w:val="0080205A"/>
    <w:rsid w:val="008021E6"/>
    <w:rsid w:val="00806826"/>
    <w:rsid w:val="008143A1"/>
    <w:rsid w:val="00816950"/>
    <w:rsid w:val="008206AF"/>
    <w:rsid w:val="00821E05"/>
    <w:rsid w:val="00822D33"/>
    <w:rsid w:val="008233AE"/>
    <w:rsid w:val="00823B55"/>
    <w:rsid w:val="008250F3"/>
    <w:rsid w:val="0082640D"/>
    <w:rsid w:val="0082738D"/>
    <w:rsid w:val="00830C23"/>
    <w:rsid w:val="00833A85"/>
    <w:rsid w:val="00833EC1"/>
    <w:rsid w:val="00833F93"/>
    <w:rsid w:val="00842388"/>
    <w:rsid w:val="008439C0"/>
    <w:rsid w:val="00852F22"/>
    <w:rsid w:val="00855BE2"/>
    <w:rsid w:val="008578DC"/>
    <w:rsid w:val="00861661"/>
    <w:rsid w:val="0086211B"/>
    <w:rsid w:val="0086329E"/>
    <w:rsid w:val="0086350B"/>
    <w:rsid w:val="00865AB5"/>
    <w:rsid w:val="008676BF"/>
    <w:rsid w:val="0087195F"/>
    <w:rsid w:val="00872FF5"/>
    <w:rsid w:val="00873944"/>
    <w:rsid w:val="008760AD"/>
    <w:rsid w:val="00877587"/>
    <w:rsid w:val="0088014D"/>
    <w:rsid w:val="0088241D"/>
    <w:rsid w:val="00883AA2"/>
    <w:rsid w:val="008849D8"/>
    <w:rsid w:val="008852D4"/>
    <w:rsid w:val="008855C4"/>
    <w:rsid w:val="0088670D"/>
    <w:rsid w:val="00890A77"/>
    <w:rsid w:val="008914FD"/>
    <w:rsid w:val="00893536"/>
    <w:rsid w:val="0089546B"/>
    <w:rsid w:val="008A02AE"/>
    <w:rsid w:val="008A046E"/>
    <w:rsid w:val="008A6682"/>
    <w:rsid w:val="008A6DE5"/>
    <w:rsid w:val="008A7794"/>
    <w:rsid w:val="008B0E30"/>
    <w:rsid w:val="008B16C1"/>
    <w:rsid w:val="008B3E68"/>
    <w:rsid w:val="008B41AC"/>
    <w:rsid w:val="008B4B40"/>
    <w:rsid w:val="008C5D0B"/>
    <w:rsid w:val="008C7B26"/>
    <w:rsid w:val="008D3BB3"/>
    <w:rsid w:val="008D49CA"/>
    <w:rsid w:val="008D4FE2"/>
    <w:rsid w:val="008E139E"/>
    <w:rsid w:val="008E2C88"/>
    <w:rsid w:val="008E3515"/>
    <w:rsid w:val="008E4B93"/>
    <w:rsid w:val="008E61D8"/>
    <w:rsid w:val="008E77B2"/>
    <w:rsid w:val="008E7804"/>
    <w:rsid w:val="008E7861"/>
    <w:rsid w:val="008E7D92"/>
    <w:rsid w:val="008F0508"/>
    <w:rsid w:val="008F1A92"/>
    <w:rsid w:val="008F3199"/>
    <w:rsid w:val="008F4FDA"/>
    <w:rsid w:val="008F7063"/>
    <w:rsid w:val="0090373E"/>
    <w:rsid w:val="0090538F"/>
    <w:rsid w:val="0090593E"/>
    <w:rsid w:val="00905C0E"/>
    <w:rsid w:val="009125C9"/>
    <w:rsid w:val="00914CC3"/>
    <w:rsid w:val="0091697F"/>
    <w:rsid w:val="00917186"/>
    <w:rsid w:val="00920C29"/>
    <w:rsid w:val="00921F25"/>
    <w:rsid w:val="00924FB5"/>
    <w:rsid w:val="00927619"/>
    <w:rsid w:val="00927EA7"/>
    <w:rsid w:val="009303B7"/>
    <w:rsid w:val="009317D1"/>
    <w:rsid w:val="00932DCB"/>
    <w:rsid w:val="009353F4"/>
    <w:rsid w:val="00935EF6"/>
    <w:rsid w:val="0093675C"/>
    <w:rsid w:val="0093699E"/>
    <w:rsid w:val="0094135F"/>
    <w:rsid w:val="00941E30"/>
    <w:rsid w:val="0094431F"/>
    <w:rsid w:val="0094501A"/>
    <w:rsid w:val="00951472"/>
    <w:rsid w:val="00952ED6"/>
    <w:rsid w:val="00957384"/>
    <w:rsid w:val="009578A9"/>
    <w:rsid w:val="00960AC2"/>
    <w:rsid w:val="00960B09"/>
    <w:rsid w:val="00960D0F"/>
    <w:rsid w:val="009646FC"/>
    <w:rsid w:val="009725CD"/>
    <w:rsid w:val="00973019"/>
    <w:rsid w:val="00975345"/>
    <w:rsid w:val="00975984"/>
    <w:rsid w:val="00976369"/>
    <w:rsid w:val="00976AC0"/>
    <w:rsid w:val="009777C3"/>
    <w:rsid w:val="00980021"/>
    <w:rsid w:val="009809B2"/>
    <w:rsid w:val="00985FF4"/>
    <w:rsid w:val="00986331"/>
    <w:rsid w:val="009869A8"/>
    <w:rsid w:val="00987CE8"/>
    <w:rsid w:val="00991072"/>
    <w:rsid w:val="00993423"/>
    <w:rsid w:val="00994345"/>
    <w:rsid w:val="00994768"/>
    <w:rsid w:val="00994A8E"/>
    <w:rsid w:val="00995627"/>
    <w:rsid w:val="00995D7B"/>
    <w:rsid w:val="00996EF3"/>
    <w:rsid w:val="00997276"/>
    <w:rsid w:val="009A0BA2"/>
    <w:rsid w:val="009A1E7B"/>
    <w:rsid w:val="009A25AA"/>
    <w:rsid w:val="009A4AC3"/>
    <w:rsid w:val="009A4B07"/>
    <w:rsid w:val="009A5791"/>
    <w:rsid w:val="009B046B"/>
    <w:rsid w:val="009B3BCD"/>
    <w:rsid w:val="009B5FE2"/>
    <w:rsid w:val="009B7894"/>
    <w:rsid w:val="009C01CE"/>
    <w:rsid w:val="009C028A"/>
    <w:rsid w:val="009C0664"/>
    <w:rsid w:val="009C0671"/>
    <w:rsid w:val="009C1C80"/>
    <w:rsid w:val="009C21D5"/>
    <w:rsid w:val="009C40EF"/>
    <w:rsid w:val="009C509E"/>
    <w:rsid w:val="009C5957"/>
    <w:rsid w:val="009C7414"/>
    <w:rsid w:val="009C7AEE"/>
    <w:rsid w:val="009D0EB6"/>
    <w:rsid w:val="009D1472"/>
    <w:rsid w:val="009D1EA2"/>
    <w:rsid w:val="009D2CBC"/>
    <w:rsid w:val="009D44D2"/>
    <w:rsid w:val="009D4CC5"/>
    <w:rsid w:val="009D553F"/>
    <w:rsid w:val="009D56B4"/>
    <w:rsid w:val="009E1116"/>
    <w:rsid w:val="009E15E6"/>
    <w:rsid w:val="009E2401"/>
    <w:rsid w:val="009F26C3"/>
    <w:rsid w:val="00A029AA"/>
    <w:rsid w:val="00A02DF6"/>
    <w:rsid w:val="00A0433F"/>
    <w:rsid w:val="00A05611"/>
    <w:rsid w:val="00A0723B"/>
    <w:rsid w:val="00A07F62"/>
    <w:rsid w:val="00A1039F"/>
    <w:rsid w:val="00A10FF2"/>
    <w:rsid w:val="00A11474"/>
    <w:rsid w:val="00A120EC"/>
    <w:rsid w:val="00A15F26"/>
    <w:rsid w:val="00A173CD"/>
    <w:rsid w:val="00A22102"/>
    <w:rsid w:val="00A247B6"/>
    <w:rsid w:val="00A24EC7"/>
    <w:rsid w:val="00A25668"/>
    <w:rsid w:val="00A2586B"/>
    <w:rsid w:val="00A30655"/>
    <w:rsid w:val="00A3076A"/>
    <w:rsid w:val="00A327B9"/>
    <w:rsid w:val="00A34E8E"/>
    <w:rsid w:val="00A34EFE"/>
    <w:rsid w:val="00A351A1"/>
    <w:rsid w:val="00A37486"/>
    <w:rsid w:val="00A4138A"/>
    <w:rsid w:val="00A444E8"/>
    <w:rsid w:val="00A44609"/>
    <w:rsid w:val="00A45F99"/>
    <w:rsid w:val="00A52940"/>
    <w:rsid w:val="00A52D65"/>
    <w:rsid w:val="00A54444"/>
    <w:rsid w:val="00A54F0C"/>
    <w:rsid w:val="00A55453"/>
    <w:rsid w:val="00A57380"/>
    <w:rsid w:val="00A57C0D"/>
    <w:rsid w:val="00A60770"/>
    <w:rsid w:val="00A62087"/>
    <w:rsid w:val="00A627E9"/>
    <w:rsid w:val="00A63044"/>
    <w:rsid w:val="00A648AE"/>
    <w:rsid w:val="00A66452"/>
    <w:rsid w:val="00A74B7A"/>
    <w:rsid w:val="00A74BD8"/>
    <w:rsid w:val="00A755D8"/>
    <w:rsid w:val="00A822B3"/>
    <w:rsid w:val="00A82690"/>
    <w:rsid w:val="00A82FE2"/>
    <w:rsid w:val="00A86EB8"/>
    <w:rsid w:val="00A905A7"/>
    <w:rsid w:val="00A93AFC"/>
    <w:rsid w:val="00A95165"/>
    <w:rsid w:val="00A95EAE"/>
    <w:rsid w:val="00A9646D"/>
    <w:rsid w:val="00A97AA1"/>
    <w:rsid w:val="00AA030B"/>
    <w:rsid w:val="00AA0832"/>
    <w:rsid w:val="00AA0DF2"/>
    <w:rsid w:val="00AA0F85"/>
    <w:rsid w:val="00AA187D"/>
    <w:rsid w:val="00AA266A"/>
    <w:rsid w:val="00AA3B30"/>
    <w:rsid w:val="00AA4344"/>
    <w:rsid w:val="00AB0CCA"/>
    <w:rsid w:val="00AB2634"/>
    <w:rsid w:val="00AB4927"/>
    <w:rsid w:val="00AB50A3"/>
    <w:rsid w:val="00AB72FB"/>
    <w:rsid w:val="00AC07FA"/>
    <w:rsid w:val="00AC0F3D"/>
    <w:rsid w:val="00AC1574"/>
    <w:rsid w:val="00AC379A"/>
    <w:rsid w:val="00AC4AF8"/>
    <w:rsid w:val="00AC4DB1"/>
    <w:rsid w:val="00AC5CF8"/>
    <w:rsid w:val="00AC6496"/>
    <w:rsid w:val="00AC6B80"/>
    <w:rsid w:val="00AD29D2"/>
    <w:rsid w:val="00AD6C56"/>
    <w:rsid w:val="00AD718E"/>
    <w:rsid w:val="00AE0F9E"/>
    <w:rsid w:val="00AE539E"/>
    <w:rsid w:val="00AE5514"/>
    <w:rsid w:val="00AE6355"/>
    <w:rsid w:val="00AE7D39"/>
    <w:rsid w:val="00AF2659"/>
    <w:rsid w:val="00AF5C52"/>
    <w:rsid w:val="00AF5F18"/>
    <w:rsid w:val="00AF681C"/>
    <w:rsid w:val="00AF6F4D"/>
    <w:rsid w:val="00B00C2D"/>
    <w:rsid w:val="00B0141B"/>
    <w:rsid w:val="00B03A7D"/>
    <w:rsid w:val="00B05064"/>
    <w:rsid w:val="00B12479"/>
    <w:rsid w:val="00B14025"/>
    <w:rsid w:val="00B14AC2"/>
    <w:rsid w:val="00B17239"/>
    <w:rsid w:val="00B17EBF"/>
    <w:rsid w:val="00B20E30"/>
    <w:rsid w:val="00B21F9E"/>
    <w:rsid w:val="00B2296A"/>
    <w:rsid w:val="00B261D5"/>
    <w:rsid w:val="00B3058B"/>
    <w:rsid w:val="00B30E9F"/>
    <w:rsid w:val="00B3229F"/>
    <w:rsid w:val="00B33405"/>
    <w:rsid w:val="00B3635B"/>
    <w:rsid w:val="00B37D20"/>
    <w:rsid w:val="00B41CC7"/>
    <w:rsid w:val="00B43AB4"/>
    <w:rsid w:val="00B4618D"/>
    <w:rsid w:val="00B461EB"/>
    <w:rsid w:val="00B4626C"/>
    <w:rsid w:val="00B46E69"/>
    <w:rsid w:val="00B50676"/>
    <w:rsid w:val="00B527EC"/>
    <w:rsid w:val="00B57720"/>
    <w:rsid w:val="00B626DB"/>
    <w:rsid w:val="00B6327E"/>
    <w:rsid w:val="00B64387"/>
    <w:rsid w:val="00B64A91"/>
    <w:rsid w:val="00B662F1"/>
    <w:rsid w:val="00B6643C"/>
    <w:rsid w:val="00B673B2"/>
    <w:rsid w:val="00B73A7A"/>
    <w:rsid w:val="00B75055"/>
    <w:rsid w:val="00B755C5"/>
    <w:rsid w:val="00B75ED1"/>
    <w:rsid w:val="00B803B5"/>
    <w:rsid w:val="00B8111E"/>
    <w:rsid w:val="00B828AB"/>
    <w:rsid w:val="00B834FF"/>
    <w:rsid w:val="00B83DE1"/>
    <w:rsid w:val="00B85241"/>
    <w:rsid w:val="00B86536"/>
    <w:rsid w:val="00B910C8"/>
    <w:rsid w:val="00B946EA"/>
    <w:rsid w:val="00BA2D06"/>
    <w:rsid w:val="00BA31A5"/>
    <w:rsid w:val="00BA3985"/>
    <w:rsid w:val="00BA3E3B"/>
    <w:rsid w:val="00BA4FCF"/>
    <w:rsid w:val="00BA6CA1"/>
    <w:rsid w:val="00BA7470"/>
    <w:rsid w:val="00BB1631"/>
    <w:rsid w:val="00BB3C87"/>
    <w:rsid w:val="00BB3CF5"/>
    <w:rsid w:val="00BB70D3"/>
    <w:rsid w:val="00BB7148"/>
    <w:rsid w:val="00BB7220"/>
    <w:rsid w:val="00BB75CB"/>
    <w:rsid w:val="00BB7997"/>
    <w:rsid w:val="00BC0E10"/>
    <w:rsid w:val="00BC1150"/>
    <w:rsid w:val="00BC1D1B"/>
    <w:rsid w:val="00BC571A"/>
    <w:rsid w:val="00BC6E8D"/>
    <w:rsid w:val="00BD0699"/>
    <w:rsid w:val="00BD1C02"/>
    <w:rsid w:val="00BD1E2D"/>
    <w:rsid w:val="00BD3283"/>
    <w:rsid w:val="00BD3ED2"/>
    <w:rsid w:val="00BD49E6"/>
    <w:rsid w:val="00BD76DD"/>
    <w:rsid w:val="00BE007A"/>
    <w:rsid w:val="00BE1713"/>
    <w:rsid w:val="00BE1E91"/>
    <w:rsid w:val="00BE2AF5"/>
    <w:rsid w:val="00BE6EB2"/>
    <w:rsid w:val="00BF0A10"/>
    <w:rsid w:val="00BF1253"/>
    <w:rsid w:val="00BF5310"/>
    <w:rsid w:val="00C001C0"/>
    <w:rsid w:val="00C0025A"/>
    <w:rsid w:val="00C00C14"/>
    <w:rsid w:val="00C01A01"/>
    <w:rsid w:val="00C027CA"/>
    <w:rsid w:val="00C03090"/>
    <w:rsid w:val="00C0735D"/>
    <w:rsid w:val="00C103BB"/>
    <w:rsid w:val="00C109EB"/>
    <w:rsid w:val="00C11912"/>
    <w:rsid w:val="00C12D1E"/>
    <w:rsid w:val="00C16AA7"/>
    <w:rsid w:val="00C16DA6"/>
    <w:rsid w:val="00C17571"/>
    <w:rsid w:val="00C237B1"/>
    <w:rsid w:val="00C243EA"/>
    <w:rsid w:val="00C27866"/>
    <w:rsid w:val="00C278F2"/>
    <w:rsid w:val="00C279F2"/>
    <w:rsid w:val="00C31F7C"/>
    <w:rsid w:val="00C32D47"/>
    <w:rsid w:val="00C339AD"/>
    <w:rsid w:val="00C34772"/>
    <w:rsid w:val="00C4156D"/>
    <w:rsid w:val="00C41845"/>
    <w:rsid w:val="00C42FD3"/>
    <w:rsid w:val="00C431EA"/>
    <w:rsid w:val="00C455FE"/>
    <w:rsid w:val="00C45D92"/>
    <w:rsid w:val="00C50727"/>
    <w:rsid w:val="00C51D41"/>
    <w:rsid w:val="00C546C6"/>
    <w:rsid w:val="00C60122"/>
    <w:rsid w:val="00C60273"/>
    <w:rsid w:val="00C60456"/>
    <w:rsid w:val="00C70AB7"/>
    <w:rsid w:val="00C74C8B"/>
    <w:rsid w:val="00C80311"/>
    <w:rsid w:val="00C8070C"/>
    <w:rsid w:val="00C8171B"/>
    <w:rsid w:val="00C81857"/>
    <w:rsid w:val="00C86BF5"/>
    <w:rsid w:val="00C909D0"/>
    <w:rsid w:val="00C90C44"/>
    <w:rsid w:val="00C9299B"/>
    <w:rsid w:val="00C93623"/>
    <w:rsid w:val="00C937BD"/>
    <w:rsid w:val="00C96F9D"/>
    <w:rsid w:val="00CA03D7"/>
    <w:rsid w:val="00CA0466"/>
    <w:rsid w:val="00CA0A5D"/>
    <w:rsid w:val="00CA1563"/>
    <w:rsid w:val="00CA1A6B"/>
    <w:rsid w:val="00CA238B"/>
    <w:rsid w:val="00CB0CE2"/>
    <w:rsid w:val="00CB226D"/>
    <w:rsid w:val="00CB314E"/>
    <w:rsid w:val="00CB43C5"/>
    <w:rsid w:val="00CB45D2"/>
    <w:rsid w:val="00CB5D42"/>
    <w:rsid w:val="00CB6966"/>
    <w:rsid w:val="00CB6E93"/>
    <w:rsid w:val="00CB6FC9"/>
    <w:rsid w:val="00CB7861"/>
    <w:rsid w:val="00CC050F"/>
    <w:rsid w:val="00CC366F"/>
    <w:rsid w:val="00CC4A2E"/>
    <w:rsid w:val="00CC5327"/>
    <w:rsid w:val="00CC5FAF"/>
    <w:rsid w:val="00CC7C32"/>
    <w:rsid w:val="00CD2594"/>
    <w:rsid w:val="00CD57A5"/>
    <w:rsid w:val="00CD5DCC"/>
    <w:rsid w:val="00CD7374"/>
    <w:rsid w:val="00CE0E65"/>
    <w:rsid w:val="00CE5CF7"/>
    <w:rsid w:val="00CE73DC"/>
    <w:rsid w:val="00CF1330"/>
    <w:rsid w:val="00CF1435"/>
    <w:rsid w:val="00CF4469"/>
    <w:rsid w:val="00CF492B"/>
    <w:rsid w:val="00CF4A29"/>
    <w:rsid w:val="00CF5783"/>
    <w:rsid w:val="00CF578E"/>
    <w:rsid w:val="00CF79A5"/>
    <w:rsid w:val="00D00110"/>
    <w:rsid w:val="00D02225"/>
    <w:rsid w:val="00D02D4F"/>
    <w:rsid w:val="00D032C4"/>
    <w:rsid w:val="00D11A06"/>
    <w:rsid w:val="00D1244D"/>
    <w:rsid w:val="00D13B7D"/>
    <w:rsid w:val="00D13FA5"/>
    <w:rsid w:val="00D2089F"/>
    <w:rsid w:val="00D21098"/>
    <w:rsid w:val="00D2126A"/>
    <w:rsid w:val="00D2593C"/>
    <w:rsid w:val="00D262EC"/>
    <w:rsid w:val="00D2697B"/>
    <w:rsid w:val="00D3190B"/>
    <w:rsid w:val="00D31E48"/>
    <w:rsid w:val="00D33F88"/>
    <w:rsid w:val="00D40EB0"/>
    <w:rsid w:val="00D41016"/>
    <w:rsid w:val="00D424ED"/>
    <w:rsid w:val="00D4332F"/>
    <w:rsid w:val="00D45F3E"/>
    <w:rsid w:val="00D4611E"/>
    <w:rsid w:val="00D4777C"/>
    <w:rsid w:val="00D513BA"/>
    <w:rsid w:val="00D54D13"/>
    <w:rsid w:val="00D551BE"/>
    <w:rsid w:val="00D5609D"/>
    <w:rsid w:val="00D56C20"/>
    <w:rsid w:val="00D602B1"/>
    <w:rsid w:val="00D61D3D"/>
    <w:rsid w:val="00D64B8E"/>
    <w:rsid w:val="00D64C90"/>
    <w:rsid w:val="00D65FE4"/>
    <w:rsid w:val="00D75EA4"/>
    <w:rsid w:val="00D76311"/>
    <w:rsid w:val="00D76F97"/>
    <w:rsid w:val="00D809FE"/>
    <w:rsid w:val="00D82716"/>
    <w:rsid w:val="00D83BDA"/>
    <w:rsid w:val="00D86319"/>
    <w:rsid w:val="00D873B4"/>
    <w:rsid w:val="00D90946"/>
    <w:rsid w:val="00D92EF0"/>
    <w:rsid w:val="00D93AFC"/>
    <w:rsid w:val="00D94039"/>
    <w:rsid w:val="00D94CCA"/>
    <w:rsid w:val="00D95697"/>
    <w:rsid w:val="00D957BD"/>
    <w:rsid w:val="00DA741D"/>
    <w:rsid w:val="00DB028A"/>
    <w:rsid w:val="00DB36A0"/>
    <w:rsid w:val="00DB4578"/>
    <w:rsid w:val="00DB6FED"/>
    <w:rsid w:val="00DC0CEF"/>
    <w:rsid w:val="00DC114C"/>
    <w:rsid w:val="00DC11CA"/>
    <w:rsid w:val="00DC12AD"/>
    <w:rsid w:val="00DC4F13"/>
    <w:rsid w:val="00DD04B4"/>
    <w:rsid w:val="00DD556A"/>
    <w:rsid w:val="00DD6AC2"/>
    <w:rsid w:val="00DD6F0D"/>
    <w:rsid w:val="00DE163B"/>
    <w:rsid w:val="00DE1ADC"/>
    <w:rsid w:val="00DE309F"/>
    <w:rsid w:val="00DE6B12"/>
    <w:rsid w:val="00DF237E"/>
    <w:rsid w:val="00DF581E"/>
    <w:rsid w:val="00DF7E7D"/>
    <w:rsid w:val="00E0039A"/>
    <w:rsid w:val="00E01408"/>
    <w:rsid w:val="00E04DB4"/>
    <w:rsid w:val="00E04F84"/>
    <w:rsid w:val="00E04FE3"/>
    <w:rsid w:val="00E1253C"/>
    <w:rsid w:val="00E12585"/>
    <w:rsid w:val="00E1353F"/>
    <w:rsid w:val="00E135AF"/>
    <w:rsid w:val="00E1690D"/>
    <w:rsid w:val="00E16F7B"/>
    <w:rsid w:val="00E2339B"/>
    <w:rsid w:val="00E239FE"/>
    <w:rsid w:val="00E27A42"/>
    <w:rsid w:val="00E31E77"/>
    <w:rsid w:val="00E361FF"/>
    <w:rsid w:val="00E363CC"/>
    <w:rsid w:val="00E367C5"/>
    <w:rsid w:val="00E42710"/>
    <w:rsid w:val="00E45CB0"/>
    <w:rsid w:val="00E46EA8"/>
    <w:rsid w:val="00E4737E"/>
    <w:rsid w:val="00E50215"/>
    <w:rsid w:val="00E50BEB"/>
    <w:rsid w:val="00E51254"/>
    <w:rsid w:val="00E51ABC"/>
    <w:rsid w:val="00E52772"/>
    <w:rsid w:val="00E57B6D"/>
    <w:rsid w:val="00E60D06"/>
    <w:rsid w:val="00E6186A"/>
    <w:rsid w:val="00E61F3B"/>
    <w:rsid w:val="00E632AB"/>
    <w:rsid w:val="00E668BE"/>
    <w:rsid w:val="00E668E8"/>
    <w:rsid w:val="00E70111"/>
    <w:rsid w:val="00E76CED"/>
    <w:rsid w:val="00E775DA"/>
    <w:rsid w:val="00E775E0"/>
    <w:rsid w:val="00E83A98"/>
    <w:rsid w:val="00E84685"/>
    <w:rsid w:val="00E85790"/>
    <w:rsid w:val="00E857D0"/>
    <w:rsid w:val="00E87138"/>
    <w:rsid w:val="00E91D3A"/>
    <w:rsid w:val="00E92C77"/>
    <w:rsid w:val="00E9499F"/>
    <w:rsid w:val="00E94A45"/>
    <w:rsid w:val="00E95833"/>
    <w:rsid w:val="00EA32B5"/>
    <w:rsid w:val="00EA32E8"/>
    <w:rsid w:val="00EA4D53"/>
    <w:rsid w:val="00EA7398"/>
    <w:rsid w:val="00EB092F"/>
    <w:rsid w:val="00EB2A71"/>
    <w:rsid w:val="00EB3831"/>
    <w:rsid w:val="00EB3D34"/>
    <w:rsid w:val="00EB5924"/>
    <w:rsid w:val="00EC0A4A"/>
    <w:rsid w:val="00EC0B20"/>
    <w:rsid w:val="00EC1D2B"/>
    <w:rsid w:val="00EC28A7"/>
    <w:rsid w:val="00EC2A7A"/>
    <w:rsid w:val="00EC3E8C"/>
    <w:rsid w:val="00EC4A61"/>
    <w:rsid w:val="00EC4B70"/>
    <w:rsid w:val="00EC727D"/>
    <w:rsid w:val="00ED3C62"/>
    <w:rsid w:val="00ED49BB"/>
    <w:rsid w:val="00ED49D2"/>
    <w:rsid w:val="00ED5667"/>
    <w:rsid w:val="00ED6C13"/>
    <w:rsid w:val="00ED7CB9"/>
    <w:rsid w:val="00EE5658"/>
    <w:rsid w:val="00EE5D07"/>
    <w:rsid w:val="00EE6FD8"/>
    <w:rsid w:val="00EE70A6"/>
    <w:rsid w:val="00EE7403"/>
    <w:rsid w:val="00EE7E4E"/>
    <w:rsid w:val="00EE7EFC"/>
    <w:rsid w:val="00EF05D6"/>
    <w:rsid w:val="00EF23DF"/>
    <w:rsid w:val="00EF4239"/>
    <w:rsid w:val="00EF621D"/>
    <w:rsid w:val="00EF796A"/>
    <w:rsid w:val="00F01862"/>
    <w:rsid w:val="00F0247A"/>
    <w:rsid w:val="00F037C9"/>
    <w:rsid w:val="00F0592F"/>
    <w:rsid w:val="00F05EA3"/>
    <w:rsid w:val="00F0663E"/>
    <w:rsid w:val="00F07477"/>
    <w:rsid w:val="00F07B57"/>
    <w:rsid w:val="00F10153"/>
    <w:rsid w:val="00F1198A"/>
    <w:rsid w:val="00F12831"/>
    <w:rsid w:val="00F12EE5"/>
    <w:rsid w:val="00F1580D"/>
    <w:rsid w:val="00F20EF6"/>
    <w:rsid w:val="00F21B24"/>
    <w:rsid w:val="00F21DB5"/>
    <w:rsid w:val="00F23863"/>
    <w:rsid w:val="00F25599"/>
    <w:rsid w:val="00F25985"/>
    <w:rsid w:val="00F261B1"/>
    <w:rsid w:val="00F3023C"/>
    <w:rsid w:val="00F30938"/>
    <w:rsid w:val="00F31838"/>
    <w:rsid w:val="00F411B3"/>
    <w:rsid w:val="00F41858"/>
    <w:rsid w:val="00F419FE"/>
    <w:rsid w:val="00F4230C"/>
    <w:rsid w:val="00F42C0C"/>
    <w:rsid w:val="00F44017"/>
    <w:rsid w:val="00F44028"/>
    <w:rsid w:val="00F506C9"/>
    <w:rsid w:val="00F51A49"/>
    <w:rsid w:val="00F51C69"/>
    <w:rsid w:val="00F56FB7"/>
    <w:rsid w:val="00F62A43"/>
    <w:rsid w:val="00F62D19"/>
    <w:rsid w:val="00F64214"/>
    <w:rsid w:val="00F65F78"/>
    <w:rsid w:val="00F66123"/>
    <w:rsid w:val="00F66276"/>
    <w:rsid w:val="00F665D1"/>
    <w:rsid w:val="00F66694"/>
    <w:rsid w:val="00F70A96"/>
    <w:rsid w:val="00F71A35"/>
    <w:rsid w:val="00F72642"/>
    <w:rsid w:val="00F72ED5"/>
    <w:rsid w:val="00F737BC"/>
    <w:rsid w:val="00F74F04"/>
    <w:rsid w:val="00F7581B"/>
    <w:rsid w:val="00F75B2F"/>
    <w:rsid w:val="00F75B7D"/>
    <w:rsid w:val="00F75DB2"/>
    <w:rsid w:val="00F76005"/>
    <w:rsid w:val="00F76BC4"/>
    <w:rsid w:val="00F77C9A"/>
    <w:rsid w:val="00F80A34"/>
    <w:rsid w:val="00F83053"/>
    <w:rsid w:val="00F84710"/>
    <w:rsid w:val="00F84E47"/>
    <w:rsid w:val="00F927D8"/>
    <w:rsid w:val="00F93218"/>
    <w:rsid w:val="00F93CA8"/>
    <w:rsid w:val="00FA1A08"/>
    <w:rsid w:val="00FA2C78"/>
    <w:rsid w:val="00FA4CBA"/>
    <w:rsid w:val="00FA5B41"/>
    <w:rsid w:val="00FB2E5C"/>
    <w:rsid w:val="00FB44AA"/>
    <w:rsid w:val="00FB4BBD"/>
    <w:rsid w:val="00FB5634"/>
    <w:rsid w:val="00FC1A3C"/>
    <w:rsid w:val="00FC40C6"/>
    <w:rsid w:val="00FD0842"/>
    <w:rsid w:val="00FD3254"/>
    <w:rsid w:val="00FD5C3D"/>
    <w:rsid w:val="00FD60B7"/>
    <w:rsid w:val="00FD637D"/>
    <w:rsid w:val="00FE09CB"/>
    <w:rsid w:val="00FE7A75"/>
    <w:rsid w:val="00FF0AB5"/>
    <w:rsid w:val="00FF4F34"/>
    <w:rsid w:val="00FF5EFF"/>
    <w:rsid w:val="00FF6632"/>
    <w:rsid w:val="00FF6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944A5"/>
  <w14:defaultImageDpi w14:val="32767"/>
  <w15:chartTrackingRefBased/>
  <w15:docId w15:val="{C4B2D70B-A3DB-1A41-B301-41B2E62CE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6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E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E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E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E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E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E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E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E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E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E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E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E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E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E51"/>
    <w:rPr>
      <w:rFonts w:eastAsiaTheme="majorEastAsia" w:cstheme="majorBidi"/>
      <w:color w:val="272727" w:themeColor="text1" w:themeTint="D8"/>
    </w:rPr>
  </w:style>
  <w:style w:type="paragraph" w:styleId="Title">
    <w:name w:val="Title"/>
    <w:basedOn w:val="Normal"/>
    <w:next w:val="Normal"/>
    <w:link w:val="TitleChar"/>
    <w:uiPriority w:val="10"/>
    <w:qFormat/>
    <w:rsid w:val="005B6E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E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E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E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E51"/>
    <w:pPr>
      <w:spacing w:before="160"/>
      <w:jc w:val="center"/>
    </w:pPr>
    <w:rPr>
      <w:i/>
      <w:iCs/>
      <w:color w:val="404040" w:themeColor="text1" w:themeTint="BF"/>
    </w:rPr>
  </w:style>
  <w:style w:type="character" w:customStyle="1" w:styleId="QuoteChar">
    <w:name w:val="Quote Char"/>
    <w:basedOn w:val="DefaultParagraphFont"/>
    <w:link w:val="Quote"/>
    <w:uiPriority w:val="29"/>
    <w:rsid w:val="005B6E51"/>
    <w:rPr>
      <w:i/>
      <w:iCs/>
      <w:color w:val="404040" w:themeColor="text1" w:themeTint="BF"/>
    </w:rPr>
  </w:style>
  <w:style w:type="paragraph" w:styleId="ListParagraph">
    <w:name w:val="List Paragraph"/>
    <w:basedOn w:val="Normal"/>
    <w:uiPriority w:val="34"/>
    <w:qFormat/>
    <w:rsid w:val="005B6E51"/>
    <w:pPr>
      <w:ind w:left="720"/>
      <w:contextualSpacing/>
    </w:pPr>
  </w:style>
  <w:style w:type="character" w:styleId="IntenseEmphasis">
    <w:name w:val="Intense Emphasis"/>
    <w:basedOn w:val="DefaultParagraphFont"/>
    <w:uiPriority w:val="21"/>
    <w:qFormat/>
    <w:rsid w:val="005B6E51"/>
    <w:rPr>
      <w:i/>
      <w:iCs/>
      <w:color w:val="0F4761" w:themeColor="accent1" w:themeShade="BF"/>
    </w:rPr>
  </w:style>
  <w:style w:type="paragraph" w:styleId="IntenseQuote">
    <w:name w:val="Intense Quote"/>
    <w:basedOn w:val="Normal"/>
    <w:next w:val="Normal"/>
    <w:link w:val="IntenseQuoteChar"/>
    <w:uiPriority w:val="30"/>
    <w:qFormat/>
    <w:rsid w:val="005B6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E51"/>
    <w:rPr>
      <w:i/>
      <w:iCs/>
      <w:color w:val="0F4761" w:themeColor="accent1" w:themeShade="BF"/>
    </w:rPr>
  </w:style>
  <w:style w:type="character" w:styleId="IntenseReference">
    <w:name w:val="Intense Reference"/>
    <w:basedOn w:val="DefaultParagraphFont"/>
    <w:uiPriority w:val="32"/>
    <w:qFormat/>
    <w:rsid w:val="005B6E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fe1f797-9cf5-4696-9447-d2226c1bddcb">
      <Terms xmlns="http://schemas.microsoft.com/office/infopath/2007/PartnerControls"/>
    </lcf76f155ced4ddcb4097134ff3c332f>
    <TaxCatchAll xmlns="ce3387c6-ee41-45aa-b588-b5547db07a9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53495CE6A309418742AB08E3A74B4A" ma:contentTypeVersion="14" ma:contentTypeDescription="Create a new document." ma:contentTypeScope="" ma:versionID="a318f353f713f16e5787ec3171863b34">
  <xsd:schema xmlns:xsd="http://www.w3.org/2001/XMLSchema" xmlns:xs="http://www.w3.org/2001/XMLSchema" xmlns:p="http://schemas.microsoft.com/office/2006/metadata/properties" xmlns:ns2="bfe1f797-9cf5-4696-9447-d2226c1bddcb" xmlns:ns3="ce3387c6-ee41-45aa-b588-b5547db07a98" targetNamespace="http://schemas.microsoft.com/office/2006/metadata/properties" ma:root="true" ma:fieldsID="25942c15483874196085bc70816fa6e2" ns2:_="" ns3:_="">
    <xsd:import namespace="bfe1f797-9cf5-4696-9447-d2226c1bddcb"/>
    <xsd:import namespace="ce3387c6-ee41-45aa-b588-b5547db07a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e1f797-9cf5-4696-9447-d2226c1bdd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3387c6-ee41-45aa-b588-b5547db07a9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a299a92-0d10-4b5a-8051-c8a0a0653e4d}" ma:internalName="TaxCatchAll" ma:showField="CatchAllData" ma:web="ce3387c6-ee41-45aa-b588-b5547db07a9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514BB1-1DD6-4D2E-8FD0-4126414D8E64}">
  <ds:schemaRefs>
    <ds:schemaRef ds:uri="http://schemas.microsoft.com/office/2006/metadata/properties"/>
    <ds:schemaRef ds:uri="http://schemas.microsoft.com/office/infopath/2007/PartnerControls"/>
    <ds:schemaRef ds:uri="bfe1f797-9cf5-4696-9447-d2226c1bddcb"/>
    <ds:schemaRef ds:uri="ce3387c6-ee41-45aa-b588-b5547db07a98"/>
  </ds:schemaRefs>
</ds:datastoreItem>
</file>

<file path=customXml/itemProps2.xml><?xml version="1.0" encoding="utf-8"?>
<ds:datastoreItem xmlns:ds="http://schemas.openxmlformats.org/officeDocument/2006/customXml" ds:itemID="{13592F47-9AB8-430A-8DD4-0FAA97572D19}">
  <ds:schemaRefs>
    <ds:schemaRef ds:uri="http://schemas.microsoft.com/sharepoint/v3/contenttype/forms"/>
  </ds:schemaRefs>
</ds:datastoreItem>
</file>

<file path=customXml/itemProps3.xml><?xml version="1.0" encoding="utf-8"?>
<ds:datastoreItem xmlns:ds="http://schemas.openxmlformats.org/officeDocument/2006/customXml" ds:itemID="{AEEF0329-53FC-4907-8475-74A887ACC4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e1f797-9cf5-4696-9447-d2226c1bddcb"/>
    <ds:schemaRef ds:uri="ce3387c6-ee41-45aa-b588-b5547db07a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348</Words>
  <Characters>2058</Characters>
  <Application>Microsoft Office Word</Application>
  <DocSecurity>0</DocSecurity>
  <Lines>93</Lines>
  <Paragraphs>5</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en, Daniel L.,MD</dc:creator>
  <cp:keywords/>
  <dc:description/>
  <cp:lastModifiedBy>Fisch, Adam S.,MD, PhD</cp:lastModifiedBy>
  <cp:revision>3</cp:revision>
  <dcterms:created xsi:type="dcterms:W3CDTF">2026-04-17T12:27:00Z</dcterms:created>
  <dcterms:modified xsi:type="dcterms:W3CDTF">2026-04-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53495CE6A309418742AB08E3A74B4A</vt:lpwstr>
  </property>
</Properties>
</file>